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B9811C" w14:textId="77777777" w:rsidR="00124D5A" w:rsidRDefault="00124D5A">
      <w:bookmarkStart w:id="0" w:name="_GoBack"/>
      <w:bookmarkEnd w:id="0"/>
    </w:p>
    <w:tbl>
      <w:tblPr>
        <w:tblW w:w="7580" w:type="dxa"/>
        <w:tblInd w:w="93" w:type="dxa"/>
        <w:tblLook w:val="04A0" w:firstRow="1" w:lastRow="0" w:firstColumn="1" w:lastColumn="0" w:noHBand="0" w:noVBand="1"/>
      </w:tblPr>
      <w:tblGrid>
        <w:gridCol w:w="950"/>
        <w:gridCol w:w="2200"/>
        <w:gridCol w:w="1428"/>
        <w:gridCol w:w="1007"/>
        <w:gridCol w:w="1113"/>
        <w:gridCol w:w="1020"/>
      </w:tblGrid>
      <w:tr w:rsidR="00224337" w:rsidRPr="00224337" w14:paraId="00C7CCE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129CD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17584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A21C7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2243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Δaffinity</w:t>
            </w:r>
            <w:proofErr w:type="spellEnd"/>
          </w:p>
        </w:tc>
        <w:tc>
          <w:tcPr>
            <w:tcW w:w="21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272A3B7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2243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Δaffinity</w:t>
            </w:r>
            <w:proofErr w:type="spellEnd"/>
            <w:r w:rsidRPr="002243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side chain: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3866A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224337" w:rsidRPr="00224337" w14:paraId="5663AAE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0C431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DB_ID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75766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utations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4D597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nimization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6D801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 Å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D8FBF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 Å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469F8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22433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xpt</w:t>
            </w:r>
            <w:proofErr w:type="spellEnd"/>
          </w:p>
        </w:tc>
      </w:tr>
      <w:tr w:rsidR="00224337" w:rsidRPr="00224337" w14:paraId="401E883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5E9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B36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4(MET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3E0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7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8B4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C1C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706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224337" w:rsidRPr="00224337" w14:paraId="0A12F6C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B3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331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8(HI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6CD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3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679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0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225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4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E07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50</w:t>
            </w:r>
          </w:p>
        </w:tc>
      </w:tr>
      <w:tr w:rsidR="00224337" w:rsidRPr="00224337" w14:paraId="44668E1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E75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A1F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21(HI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49E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4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1B5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4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3B6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0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FE9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224337" w:rsidRPr="00224337" w14:paraId="1C82D6D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F5A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0E6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22(GL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963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5FF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A7F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D17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0</w:t>
            </w:r>
          </w:p>
        </w:tc>
      </w:tr>
      <w:tr w:rsidR="00224337" w:rsidRPr="00224337" w14:paraId="7FC16B0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849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B0C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25(PH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C24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B43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C7E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4.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4F9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0</w:t>
            </w:r>
          </w:p>
        </w:tc>
      </w:tr>
      <w:tr w:rsidR="00224337" w:rsidRPr="00224337" w14:paraId="0285C74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53A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96A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26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DAA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7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7C9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9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1FC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3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C42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0</w:t>
            </w:r>
          </w:p>
        </w:tc>
      </w:tr>
      <w:tr w:rsidR="00224337" w:rsidRPr="00224337" w14:paraId="5A87DF2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FB5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A2E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29(GL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68A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C37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2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265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6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BD9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60</w:t>
            </w:r>
          </w:p>
        </w:tc>
      </w:tr>
      <w:tr w:rsidR="00224337" w:rsidRPr="00224337" w14:paraId="5C17F85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0BA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83A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1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548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2.0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4A6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9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956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8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574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</w:tr>
      <w:tr w:rsidR="00224337" w:rsidRPr="00224337" w14:paraId="56E48D4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0E5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9B9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2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C43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4.3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ACE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4.0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E15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7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313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224337" w:rsidRPr="00224337" w14:paraId="30CECA8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B50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1F7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5(LE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D6D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4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FD2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3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C0B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7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4C5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</w:tr>
      <w:tr w:rsidR="00224337" w:rsidRPr="00224337" w14:paraId="5A8FA4B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488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3DD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6(GL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B3F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0.0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308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1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89C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9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352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224337" w:rsidRPr="00224337" w14:paraId="7C4F8D9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8C8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93B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8(PRO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26B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9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5CB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9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48C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4.6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C1D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24337" w:rsidRPr="00224337" w14:paraId="3FEE83E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484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7ED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51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C64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F53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8A2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1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F83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</w:tr>
      <w:tr w:rsidR="00224337" w:rsidRPr="00224337" w14:paraId="54D95A0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45A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419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56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898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0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EEA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1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E70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716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24337" w:rsidRPr="00224337" w14:paraId="5298833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D34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13A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61(PRO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A9E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04E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64B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6C3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</w:tr>
      <w:tr w:rsidR="00224337" w:rsidRPr="00224337" w14:paraId="31E951B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D90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D72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62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BA3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17D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5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2AE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2.5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29B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224337" w:rsidRPr="00224337" w14:paraId="65EF002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9E5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46A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63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10D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0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136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7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235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021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</w:tr>
      <w:tr w:rsidR="00224337" w:rsidRPr="00224337" w14:paraId="69A584F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CE6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376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64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8F0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4.1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027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2.7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492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7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466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60</w:t>
            </w:r>
          </w:p>
        </w:tc>
      </w:tr>
      <w:tr w:rsidR="00224337" w:rsidRPr="00224337" w14:paraId="1CFF549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676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9D1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65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27D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2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F8F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3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B6E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5.7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E60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50</w:t>
            </w:r>
          </w:p>
        </w:tc>
      </w:tr>
      <w:tr w:rsidR="00224337" w:rsidRPr="00224337" w14:paraId="6AEF015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225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E0B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68(GL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703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8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E0B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1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A3C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3.6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D3F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</w:tr>
      <w:tr w:rsidR="00224337" w:rsidRPr="00224337" w14:paraId="1B51512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692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270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64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2F5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6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7A8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8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011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9.4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73B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</w:tr>
      <w:tr w:rsidR="00224337" w:rsidRPr="00224337" w14:paraId="7609511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F93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E8C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67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E10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0.8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B51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2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3FD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5.7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317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</w:tr>
      <w:tr w:rsidR="00224337" w:rsidRPr="00224337" w14:paraId="7320CC5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C08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383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68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484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1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075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6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60E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5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9FF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0</w:t>
            </w:r>
          </w:p>
        </w:tc>
      </w:tr>
      <w:tr w:rsidR="00224337" w:rsidRPr="00224337" w14:paraId="217943A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AD4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5E2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71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C99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1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892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4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D10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57D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24337" w:rsidRPr="00224337" w14:paraId="35586F9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2D8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D30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72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B41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8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B15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9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5DE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5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027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00</w:t>
            </w:r>
          </w:p>
        </w:tc>
      </w:tr>
      <w:tr w:rsidR="00224337" w:rsidRPr="00224337" w14:paraId="051CFC2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E40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B6E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74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1F7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7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315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0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3AD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0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086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90</w:t>
            </w:r>
          </w:p>
        </w:tc>
      </w:tr>
      <w:tr w:rsidR="00224337" w:rsidRPr="00224337" w14:paraId="54E5374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381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C03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75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7BA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1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C40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2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453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8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294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00</w:t>
            </w:r>
          </w:p>
        </w:tc>
      </w:tr>
      <w:tr w:rsidR="00224337" w:rsidRPr="00224337" w14:paraId="28F8069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839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5DA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76(PH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421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1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E45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0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CCD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3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C35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90</w:t>
            </w:r>
          </w:p>
        </w:tc>
      </w:tr>
      <w:tr w:rsidR="00224337" w:rsidRPr="00224337" w14:paraId="3FEB7F4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AF7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60C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78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093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1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4E2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5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091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5.2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6AA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40</w:t>
            </w:r>
          </w:p>
        </w:tc>
      </w:tr>
      <w:tr w:rsidR="00224337" w:rsidRPr="00224337" w14:paraId="6CE19AE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DB5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195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79(IL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8AD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9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C27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0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E6B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9.6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9BC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24337" w:rsidRPr="00224337" w14:paraId="683CEB1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854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B39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83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634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75F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406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5.1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269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</w:tr>
      <w:tr w:rsidR="00224337" w:rsidRPr="00224337" w14:paraId="3E01D65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AE1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63B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86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9E7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56A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540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505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24337" w:rsidRPr="00224337" w14:paraId="41773D9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E04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5DC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242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7E2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6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819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A5D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3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327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</w:tr>
      <w:tr w:rsidR="00224337" w:rsidRPr="00224337" w14:paraId="37B5CA5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C59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FAE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243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743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6.9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19B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8.9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D3C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1.8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5A9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12</w:t>
            </w:r>
          </w:p>
        </w:tc>
      </w:tr>
      <w:tr w:rsidR="00224337" w:rsidRPr="00224337" w14:paraId="79705E4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444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B3E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244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A4A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4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6EF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6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946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6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00A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</w:tr>
      <w:tr w:rsidR="00224337" w:rsidRPr="00224337" w14:paraId="6389BCC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CDB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C6E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270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F77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4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799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4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318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5.1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22C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</w:tr>
      <w:tr w:rsidR="00224337" w:rsidRPr="00224337" w14:paraId="1234E07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F6A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849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271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33C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0.5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603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7.4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BD1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1.5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6A5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</w:tr>
      <w:tr w:rsidR="00224337" w:rsidRPr="00224337" w14:paraId="7115D19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83B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8DD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272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B3C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62A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BBE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6.4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0E0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</w:tr>
      <w:tr w:rsidR="00224337" w:rsidRPr="00224337" w14:paraId="663CFB9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910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7C0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273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10B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70E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370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4EA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</w:tr>
      <w:tr w:rsidR="00224337" w:rsidRPr="00224337" w14:paraId="07BD47D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D6C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2F6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274(GL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D16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B14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3F4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112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24337" w:rsidRPr="00224337" w14:paraId="4113964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8CA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8C3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275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461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4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C2F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9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32B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0D5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0</w:t>
            </w:r>
          </w:p>
        </w:tc>
      </w:tr>
      <w:tr w:rsidR="00224337" w:rsidRPr="00224337" w14:paraId="2DCDCD1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DDB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A15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276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A93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4.4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E98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4.4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143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8.9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62B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</w:tr>
      <w:tr w:rsidR="00224337" w:rsidRPr="00224337" w14:paraId="70DD1CA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BCB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E95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277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291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39D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AE1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684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224337" w:rsidRPr="00224337" w14:paraId="6428AA9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F65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F54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280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4DC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B2E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C33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5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6A7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</w:tc>
      </w:tr>
      <w:tr w:rsidR="00224337" w:rsidRPr="00224337" w14:paraId="638C44E9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995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E44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298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E4F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810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799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0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1DC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</w:tr>
      <w:tr w:rsidR="00224337" w:rsidRPr="00224337" w14:paraId="149B6FB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89A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411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01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6B3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347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376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3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696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76</w:t>
            </w:r>
          </w:p>
        </w:tc>
      </w:tr>
      <w:tr w:rsidR="00224337" w:rsidRPr="00224337" w14:paraId="72F37B5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031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79D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02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85E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4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A88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5DA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6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25C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0</w:t>
            </w:r>
          </w:p>
        </w:tc>
      </w:tr>
      <w:tr w:rsidR="00224337" w:rsidRPr="00224337" w14:paraId="0A89470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D6A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BB7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03(IL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FAC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C13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7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163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6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A8F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</w:tr>
      <w:tr w:rsidR="00224337" w:rsidRPr="00224337" w14:paraId="0286BF1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755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55D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04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DA6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9.6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501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9.6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AF2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5.2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CCA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50</w:t>
            </w:r>
          </w:p>
        </w:tc>
      </w:tr>
      <w:tr w:rsidR="00224337" w:rsidRPr="00224337" w14:paraId="1589B06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E90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15F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05(IL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A30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0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29E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9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14A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0.7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0C8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94</w:t>
            </w:r>
          </w:p>
        </w:tc>
      </w:tr>
      <w:tr w:rsidR="00224337" w:rsidRPr="00224337" w14:paraId="0755D7F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385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C61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06(PRO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E09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9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A29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1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D76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3.1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20C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31</w:t>
            </w:r>
          </w:p>
        </w:tc>
      </w:tr>
      <w:tr w:rsidR="00224337" w:rsidRPr="00224337" w14:paraId="781CBA1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6BB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BDD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20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DF1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8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404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3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D67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3.0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F0A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</w:tr>
      <w:tr w:rsidR="00224337" w:rsidRPr="00224337" w14:paraId="6ED5E38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D20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911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21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C43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8BB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7AA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2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F39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224337" w:rsidRPr="00224337" w14:paraId="7E3234A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BAC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9D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24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0AB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0FD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8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656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E02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</w:tr>
      <w:tr w:rsidR="00224337" w:rsidRPr="00224337" w14:paraId="449A398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D2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682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26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1BD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4.8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32F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5.2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E1E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1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5EC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</w:tr>
      <w:tr w:rsidR="00224337" w:rsidRPr="00224337" w14:paraId="040D441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DB7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104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27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B93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2.7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D7E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1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F5E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0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9CD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</w:tr>
      <w:tr w:rsidR="00224337" w:rsidRPr="00224337" w14:paraId="6132DB7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D0F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A78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64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018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0.6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217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0.6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678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8.9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FCA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49</w:t>
            </w:r>
          </w:p>
        </w:tc>
      </w:tr>
      <w:tr w:rsidR="00224337" w:rsidRPr="00224337" w14:paraId="24B94E5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834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EC9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65(IL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61A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585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506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4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661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13</w:t>
            </w:r>
          </w:p>
        </w:tc>
      </w:tr>
      <w:tr w:rsidR="00224337" w:rsidRPr="00224337" w14:paraId="2B50E08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1C7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E7E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66(GL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C34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D7A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F43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2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A87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224337" w:rsidRPr="00224337" w14:paraId="15D3D90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517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570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67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EA6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1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68F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7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678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1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8EC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</w:tc>
      </w:tr>
      <w:tr w:rsidR="00224337" w:rsidRPr="00224337" w14:paraId="67ECAAE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1F8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A35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69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0EB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1.6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339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1.1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CDD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8.8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8EB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50</w:t>
            </w:r>
          </w:p>
        </w:tc>
      </w:tr>
      <w:tr w:rsidR="00224337" w:rsidRPr="00224337" w14:paraId="615989D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02E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77D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71(VAL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586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4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57B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5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85C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7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367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64</w:t>
            </w:r>
          </w:p>
        </w:tc>
      </w:tr>
      <w:tr w:rsidR="00224337" w:rsidRPr="00224337" w14:paraId="2FE0BC8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DA6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33B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94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664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6C8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871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BC3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224337" w:rsidRPr="00224337" w14:paraId="2CA8ABA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98B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C93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95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A65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E26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42B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6AF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9</w:t>
            </w:r>
          </w:p>
        </w:tc>
      </w:tr>
      <w:tr w:rsidR="00224337" w:rsidRPr="00224337" w14:paraId="548ACD9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F88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9BE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415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AC1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A64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F88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7.9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AA0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</w:tr>
      <w:tr w:rsidR="00224337" w:rsidRPr="00224337" w14:paraId="0A59627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6F3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A9F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416(GL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FF1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E76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304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4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408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</w:tr>
      <w:tr w:rsidR="00224337" w:rsidRPr="00224337" w14:paraId="2F74B3D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362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F00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417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F41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1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FA8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4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07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6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BEA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</w:tr>
      <w:tr w:rsidR="00224337" w:rsidRPr="00224337" w14:paraId="2A59543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B26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C4B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418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ECF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8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679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0.9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FDF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1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056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</w:tr>
      <w:tr w:rsidR="00224337" w:rsidRPr="00224337" w14:paraId="40D4F6A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49C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2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069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419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007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1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48A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1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CE1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5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3FD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</w:tr>
      <w:tr w:rsidR="00224337" w:rsidRPr="00224337" w14:paraId="267DEDD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1CD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06E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7DA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D43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3C4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E70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24337" w:rsidRPr="00224337" w14:paraId="2CABB4F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035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75C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261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243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8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326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7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F49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0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DD6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224337" w:rsidRPr="00224337" w14:paraId="7FA5688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C9D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047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263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39A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7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744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5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E11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1.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47F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</w:tr>
      <w:tr w:rsidR="00224337" w:rsidRPr="00224337" w14:paraId="0057A46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2F6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6D6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287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3DF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0B4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D27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9.5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2A3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224337" w:rsidRPr="00224337" w14:paraId="1760FAF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BE4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ADF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289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D4D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2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1C7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7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CB5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5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6E5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24337" w:rsidRPr="00224337" w14:paraId="4F2217F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C85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BAE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318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1A6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4.8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4C7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4.5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43E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5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896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50</w:t>
            </w:r>
          </w:p>
        </w:tc>
      </w:tr>
      <w:tr w:rsidR="00224337" w:rsidRPr="00224337" w14:paraId="2E89FF1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7AD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3E7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320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CD4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9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DE8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2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99F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1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B7C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0</w:t>
            </w:r>
          </w:p>
        </w:tc>
      </w:tr>
      <w:tr w:rsidR="00224337" w:rsidRPr="00224337" w14:paraId="444703A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1A1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7EF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344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431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6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904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015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9.2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F84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224337" w:rsidRPr="00224337" w14:paraId="736EC40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FBA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DA9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375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A18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2.3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878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1.8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888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2.5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781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</w:tr>
      <w:tr w:rsidR="00224337" w:rsidRPr="00224337" w14:paraId="2B36A5C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FB5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2F1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01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398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3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19F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3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8A8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5.1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167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</w:tr>
      <w:tr w:rsidR="00224337" w:rsidRPr="00224337" w14:paraId="29BE4A19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63A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363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57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C46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6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91B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6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017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F03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0</w:t>
            </w:r>
          </w:p>
        </w:tc>
      </w:tr>
      <w:tr w:rsidR="00224337" w:rsidRPr="00224337" w14:paraId="473F158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772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C7D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59(IL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9DA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3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581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8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8D1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1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BFE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</w:tr>
      <w:tr w:rsidR="00224337" w:rsidRPr="00224337" w14:paraId="65B0512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B0D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B35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34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1A4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4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D69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2.2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B0A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5.5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C13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30</w:t>
            </w:r>
          </w:p>
        </w:tc>
      </w:tr>
      <w:tr w:rsidR="00224337" w:rsidRPr="00224337" w14:paraId="297AE05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76D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6FE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35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8BB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2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192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4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15A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9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870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50</w:t>
            </w:r>
          </w:p>
        </w:tc>
      </w:tr>
      <w:tr w:rsidR="00224337" w:rsidRPr="00224337" w14:paraId="4FB35439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D1D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822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37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992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5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A96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6.4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D95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2.8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E76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24337" w:rsidRPr="00224337" w14:paraId="01C324B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DC5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899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5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129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3.9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154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3.9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5BD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8.3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74D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30</w:t>
            </w:r>
          </w:p>
        </w:tc>
      </w:tr>
      <w:tr w:rsidR="00224337" w:rsidRPr="00224337" w14:paraId="7DD2BA5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5A6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D36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8(HI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E68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5C8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2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896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49.4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274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</w:tr>
      <w:tr w:rsidR="00224337" w:rsidRPr="00224337" w14:paraId="6A6B7F09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3BC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31E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12(GL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91B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7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B35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0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90E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9.4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E3A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</w:tr>
      <w:tr w:rsidR="00224337" w:rsidRPr="00224337" w14:paraId="02EE023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7D8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3DD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13(HI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675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0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94C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4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63A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9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B5B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0</w:t>
            </w:r>
          </w:p>
        </w:tc>
      </w:tr>
      <w:tr w:rsidR="00224337" w:rsidRPr="00224337" w14:paraId="59716CA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2F4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B5B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1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396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3.9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89D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5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2AB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1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830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224337" w:rsidRPr="00224337" w14:paraId="27C3CBB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C10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B6C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2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DC8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0.6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B27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7.1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172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8.3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04C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</w:tr>
      <w:tr w:rsidR="00224337" w:rsidRPr="00224337" w14:paraId="4915281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21D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1B3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3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DC9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1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C37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8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2C3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7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AD4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</w:tr>
      <w:tr w:rsidR="00224337" w:rsidRPr="00224337" w14:paraId="78F2A13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46D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4DF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66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EED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0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C6D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8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D43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3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BD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224337" w:rsidRPr="00224337" w14:paraId="35C6103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204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7D4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68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364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7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3D0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EDD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71.5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544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224337" w:rsidRPr="00224337" w14:paraId="17B956E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428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124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70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1FF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B36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2F2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7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3E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0</w:t>
            </w:r>
          </w:p>
        </w:tc>
      </w:tr>
      <w:tr w:rsidR="00224337" w:rsidRPr="00224337" w14:paraId="2B26707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4D2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D9B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84(HI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0CD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6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FD5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8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50F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D84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224337" w:rsidRPr="00224337" w14:paraId="4BC3427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658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F5D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89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141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5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E3B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8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AFC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3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A1F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224337" w:rsidRPr="00224337" w14:paraId="1646E84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CE6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229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108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990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9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694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B5A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4.9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11A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0</w:t>
            </w:r>
          </w:p>
        </w:tc>
      </w:tr>
      <w:tr w:rsidR="00224337" w:rsidRPr="00224337" w14:paraId="09A6CE9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8C4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A4Y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F2A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114(HI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DF3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7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314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6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152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92.2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BCF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</w:tr>
      <w:tr w:rsidR="00224337" w:rsidRPr="00224337" w14:paraId="7124A96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F4B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D33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C54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AAF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60C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7BF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24337" w:rsidRPr="00224337" w14:paraId="25C5851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3B1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HW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D29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56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167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3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7F0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B2D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54.9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62BBA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</w:t>
            </w:r>
          </w:p>
        </w:tc>
      </w:tr>
      <w:tr w:rsidR="00224337" w:rsidRPr="00224337" w14:paraId="45F2643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205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HW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B68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67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BFC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8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A06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1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026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9.7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FD0524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24337" w:rsidRPr="00224337" w14:paraId="70065D0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385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HW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61D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70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13F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0B4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468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8.2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2E7C1E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224337" w:rsidRPr="00224337" w14:paraId="773E967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085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HW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D4B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76(LE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5C4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B87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125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0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B9F3EF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224337" w:rsidRPr="00224337" w14:paraId="22B19E8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2BA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HW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65D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78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A25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1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27D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9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587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3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28AD24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0</w:t>
            </w:r>
          </w:p>
        </w:tc>
      </w:tr>
      <w:tr w:rsidR="00224337" w:rsidRPr="00224337" w14:paraId="2106DB5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4A8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HW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E61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97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2AB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96F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306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C7F0C4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</w:tr>
      <w:tr w:rsidR="00224337" w:rsidRPr="00224337" w14:paraId="2E118EE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0A8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HW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8A8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98(VAL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406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837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6AD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E592C9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</w:t>
            </w:r>
          </w:p>
        </w:tc>
      </w:tr>
      <w:tr w:rsidR="00224337" w:rsidRPr="00224337" w14:paraId="308DFBC9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F8A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AHW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27B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99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537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1BF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6FC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0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4CCD18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</w:tr>
      <w:tr w:rsidR="00224337" w:rsidRPr="00224337" w14:paraId="760F3DE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112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FBC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EFB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F57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748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3B0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24337" w:rsidRPr="00224337" w14:paraId="29C7426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AAC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RS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791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27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46E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5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891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1.9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7B3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0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6DDE5D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</w:t>
            </w:r>
          </w:p>
        </w:tc>
      </w:tr>
      <w:tr w:rsidR="00224337" w:rsidRPr="00224337" w14:paraId="72839EC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F07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RS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E1A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54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68E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2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70A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1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D2B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8.8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8D5F0C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0</w:t>
            </w:r>
          </w:p>
        </w:tc>
      </w:tr>
      <w:tr w:rsidR="00224337" w:rsidRPr="00224337" w14:paraId="64AFA07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C60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RS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1D8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58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070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5D1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B76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7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7B638D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</w:t>
            </w:r>
          </w:p>
        </w:tc>
      </w:tr>
      <w:tr w:rsidR="00224337" w:rsidRPr="00224337" w14:paraId="6D994C4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DC7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RS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864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59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70F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8.9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9FE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9.9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05E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1.6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CC5715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0</w:t>
            </w:r>
          </w:p>
        </w:tc>
      </w:tr>
      <w:tr w:rsidR="00224337" w:rsidRPr="00224337" w14:paraId="31015D2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127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RS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3A0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60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717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6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A23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6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F6B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2.9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67A685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</w:t>
            </w:r>
          </w:p>
        </w:tc>
      </w:tr>
      <w:tr w:rsidR="00224337" w:rsidRPr="00224337" w14:paraId="76FE8B1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2D3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RS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13A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73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40E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5.9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002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5.7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485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ECF04F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</w:t>
            </w:r>
          </w:p>
        </w:tc>
      </w:tr>
      <w:tr w:rsidR="00224337" w:rsidRPr="00224337" w14:paraId="02CC4E2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BC6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RS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0EB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87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3EE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6.7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941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6.8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09B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1.9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14BC4D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0</w:t>
            </w:r>
          </w:p>
        </w:tc>
      </w:tr>
      <w:tr w:rsidR="00224337" w:rsidRPr="00224337" w14:paraId="7128774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42A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RS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9B0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02(HI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E38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3.0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15B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0.4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1AB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8.3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EB7EDB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</w:t>
            </w:r>
          </w:p>
        </w:tc>
      </w:tr>
      <w:tr w:rsidR="00224337" w:rsidRPr="00224337" w14:paraId="43D3E8E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BB6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RS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25B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D:29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E78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6.7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E34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6.0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FDF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6.3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93529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</w:t>
            </w:r>
          </w:p>
        </w:tc>
      </w:tr>
      <w:tr w:rsidR="00224337" w:rsidRPr="00224337" w14:paraId="188A473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F0C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RS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329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D:35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DAB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2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6EF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0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1D6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4.0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58CE06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</w:t>
            </w:r>
          </w:p>
        </w:tc>
      </w:tr>
      <w:tr w:rsidR="00224337" w:rsidRPr="00224337" w14:paraId="208A57B9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8A0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RS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1D3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D:39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855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8.8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796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7.6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0DE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7.7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0F2754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0</w:t>
            </w:r>
          </w:p>
        </w:tc>
      </w:tr>
      <w:tr w:rsidR="00224337" w:rsidRPr="00224337" w14:paraId="0AE5E30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24C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RS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E41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D:42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460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6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686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8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3C8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9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539E2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</w:tr>
      <w:tr w:rsidR="00224337" w:rsidRPr="00224337" w14:paraId="31CDD46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6BB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RS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0B5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D:76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3F6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0.6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409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6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D4B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3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EA8839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</w:tr>
      <w:tr w:rsidR="00224337" w:rsidRPr="00224337" w14:paraId="7BE9F5E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7B3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RS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E57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D:80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E31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6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DF0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50C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064F3C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224337" w:rsidRPr="00224337" w14:paraId="2792B99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B25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3EE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A79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47F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BA5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FC1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24337" w:rsidRPr="00224337" w14:paraId="4E91A0A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D68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0E5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23(C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2CF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031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6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262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8.9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B65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</w:tr>
      <w:tr w:rsidR="00224337" w:rsidRPr="00224337" w14:paraId="023FC11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6B2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6EA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24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8CD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5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6A0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586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6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4C204D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224337" w:rsidRPr="00224337" w14:paraId="5E97A18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1A5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C31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26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FBA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713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7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174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7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E43155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224337" w:rsidRPr="00224337" w14:paraId="3F671BE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4EF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965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27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F58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0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248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915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1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61437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</w:tr>
      <w:tr w:rsidR="00224337" w:rsidRPr="00224337" w14:paraId="31DEA0F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52A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5D9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28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19E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DD7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4EA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1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EDCD0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224337" w:rsidRPr="00224337" w14:paraId="3B67290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EC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BEA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29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954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7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E72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015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F5C1A3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224337" w:rsidRPr="00224337" w14:paraId="78D4183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5C2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C66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30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BBB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9.3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CC1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8.0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D85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6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B0C102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</w:tr>
      <w:tr w:rsidR="00224337" w:rsidRPr="00224337" w14:paraId="3F750B5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8F0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0CF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31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B72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0EF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CB4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8.0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7597F4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224337" w:rsidRPr="00224337" w14:paraId="5159FB59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807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2A3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32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796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0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EE9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A51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B776E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224337" w:rsidRPr="00224337" w14:paraId="7CEFCE8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675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3E8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33(LE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D88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6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9DB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5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28A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8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B6914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</w:t>
            </w:r>
          </w:p>
        </w:tc>
      </w:tr>
      <w:tr w:rsidR="00224337" w:rsidRPr="00224337" w14:paraId="67F0C32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997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448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34(VAL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776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9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C45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7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812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7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4172B9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</w:t>
            </w:r>
          </w:p>
        </w:tc>
      </w:tr>
      <w:tr w:rsidR="00224337" w:rsidRPr="00224337" w14:paraId="1012271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AEC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C85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35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76B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5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E3A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5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A52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3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1FA080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224337" w:rsidRPr="00224337" w14:paraId="2070002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980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4BF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36(LE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3EB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A3B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63A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42B6E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224337" w:rsidRPr="00224337" w14:paraId="2E87ED2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CD8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B8E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37(VAL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985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1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400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2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30D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4D036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</w:tr>
      <w:tr w:rsidR="00224337" w:rsidRPr="00224337" w14:paraId="5437E35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5C4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82A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38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757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5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3BC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5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30D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4.1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69599B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224337" w:rsidRPr="00224337" w14:paraId="458A956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62B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F0F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1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9ED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0.8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EAD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0.2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A41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2.4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EC83D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</w:tr>
      <w:tr w:rsidR="00224337" w:rsidRPr="00224337" w14:paraId="0C776A5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DF5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E76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2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D36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2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06F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DE7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1343F9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224337" w:rsidRPr="00224337" w14:paraId="08D7D4C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EB6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0AC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4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8D7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EC8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8AA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E8D8F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224337" w:rsidRPr="00224337" w14:paraId="7AD5199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520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7C7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5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6AE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BD9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210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FDB9F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224337" w:rsidRPr="00224337" w14:paraId="24220AA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C24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03E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6(HI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3E5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6B2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030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29DA07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224337" w:rsidRPr="00224337" w14:paraId="3DC08A4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F08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02D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7(PRO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3BE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0D3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35E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0.2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8B8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</w:tr>
      <w:tr w:rsidR="00224337" w:rsidRPr="00224337" w14:paraId="61AEC8B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013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2CE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8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103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9D3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35C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9FA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224337" w:rsidRPr="00224337" w14:paraId="0E276BD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23A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7B9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9(GLY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B1E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2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383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0.7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B0D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ACB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49</w:t>
            </w:r>
          </w:p>
        </w:tc>
      </w:tr>
      <w:tr w:rsidR="00224337" w:rsidRPr="00224337" w14:paraId="3680EAD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6AB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536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50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8D3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8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19D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7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78E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7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A7700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224337" w:rsidRPr="00224337" w14:paraId="0BD0947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474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2A1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51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9B6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1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CF1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0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E8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4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D0A364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2</w:t>
            </w:r>
          </w:p>
        </w:tc>
      </w:tr>
      <w:tr w:rsidR="00224337" w:rsidRPr="00224337" w14:paraId="253C9E9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50E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862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52(LE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91D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AE7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DE2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08875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224337" w:rsidRPr="00224337" w14:paraId="27D77B2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26F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FEE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53(IL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FBA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089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9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920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1E1A08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224337" w:rsidRPr="00224337" w14:paraId="1D32BD9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B46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855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54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2D5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8.4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DD7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6.6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FD2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0.3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61136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3</w:t>
            </w:r>
          </w:p>
        </w:tc>
      </w:tr>
      <w:tr w:rsidR="00224337" w:rsidRPr="00224337" w14:paraId="678335F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71D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285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55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053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2.7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3CB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2.6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DB0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8.5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27F44E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3</w:t>
            </w:r>
          </w:p>
        </w:tc>
      </w:tr>
      <w:tr w:rsidR="00224337" w:rsidRPr="00224337" w14:paraId="7B760C6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719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7A5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56(PRO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BA4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5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7CC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5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890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3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B35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</w:tr>
      <w:tr w:rsidR="00224337" w:rsidRPr="00224337" w14:paraId="0AF48D9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34A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6F3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60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9A5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F3B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B9E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3F8CD9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224337" w:rsidRPr="00224337" w14:paraId="22EC891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FBB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E90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63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8E8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E0E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1A9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F9E31E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224337" w:rsidRPr="00224337" w14:paraId="5FB16B7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FC4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5AD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68(VAL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2B3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B43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F29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EAD0BF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</w:tr>
      <w:tr w:rsidR="00224337" w:rsidRPr="00224337" w14:paraId="1B94C7F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481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BXI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530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69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0D2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74A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A6A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10302F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224337" w:rsidRPr="00224337" w14:paraId="774EFF7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541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297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1F9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976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496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898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24337" w:rsidRPr="00224337" w14:paraId="7FA2070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5DC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CBW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BA1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D:11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ADD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5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2F7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7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1B2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5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769C47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224337" w:rsidRPr="00224337" w14:paraId="22EEBBB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970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CBW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473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D:13(PRO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774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6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7D8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8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1CA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8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26B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0</w:t>
            </w:r>
          </w:p>
        </w:tc>
      </w:tr>
      <w:tr w:rsidR="00224337" w:rsidRPr="00224337" w14:paraId="01882C6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FE8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CBW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1B0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D:15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962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0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51F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D9E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7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F447D4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</w:tr>
      <w:tr w:rsidR="00224337" w:rsidRPr="00224337" w14:paraId="2D9F8BF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F44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CBW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988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D:17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F3B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9.7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CBC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9.4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EED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9.9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FEFF9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224337" w:rsidRPr="00224337" w14:paraId="1223BB9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22E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CBW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C24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D:19(IL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85B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6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DE5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8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D5C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9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68A23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224337" w:rsidRPr="00224337" w14:paraId="5148C3F9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C00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CBW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C82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D:20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7B5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D0C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5F6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F18A0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224337" w:rsidRPr="00224337" w14:paraId="41E8B4D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FF5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CBW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D5A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D:34(VAL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EC6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9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7C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9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F20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7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F396B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24337" w:rsidRPr="00224337" w14:paraId="65DA51B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040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CBW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A16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D:39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129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7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99C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4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0AE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3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F1864A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224337" w:rsidRPr="00224337" w14:paraId="7300CA3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3E8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CBW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F22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D:46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6B1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8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E4F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8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CE3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9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258C81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224337" w:rsidRPr="00224337" w14:paraId="071E0B5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3C4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8F8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5EC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8D0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EB4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446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24337" w:rsidRPr="00224337" w14:paraId="4A7704E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E03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7EB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208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1F2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4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1D1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1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FA5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4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70B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24337" w:rsidRPr="00224337" w14:paraId="0E8049F9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DA2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C18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207(VAL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ADE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8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C6B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7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225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5.4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449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0</w:t>
            </w:r>
          </w:p>
        </w:tc>
      </w:tr>
      <w:tr w:rsidR="00224337" w:rsidRPr="00224337" w14:paraId="2E26D00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854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30D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203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3EE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465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09B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6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6FD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224337" w:rsidRPr="00224337" w14:paraId="35BD668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10C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8EA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95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F61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489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9A5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209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24337" w:rsidRPr="00224337" w14:paraId="361A5A7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ED7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85F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85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DE4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197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E11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F6F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0</w:t>
            </w:r>
          </w:p>
        </w:tc>
      </w:tr>
      <w:tr w:rsidR="00224337" w:rsidRPr="00224337" w14:paraId="109CF97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263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8CF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81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545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0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766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8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383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0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A98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224337" w:rsidRPr="00224337" w14:paraId="6A24FC1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C26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20B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76(LE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318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A79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377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56C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224337" w:rsidRPr="00224337" w14:paraId="54E9FDB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CCF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C15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72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8EE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0B0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680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AAA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</w:p>
        </w:tc>
      </w:tr>
      <w:tr w:rsidR="00224337" w:rsidRPr="00224337" w14:paraId="0C21B67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234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896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69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0A4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7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4C6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7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281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8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0A4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224337" w:rsidRPr="00224337" w14:paraId="0EB061C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B73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A2F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67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11F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D1B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50A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B61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224337" w:rsidRPr="00224337" w14:paraId="2E2C8BE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BA3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1FF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64(GLY-&gt;ARG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C30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9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3A5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AC7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260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0</w:t>
            </w:r>
          </w:p>
        </w:tc>
      </w:tr>
      <w:tr w:rsidR="00224337" w:rsidRPr="00224337" w14:paraId="4DEBBDC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F15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255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63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58B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6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69C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6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FC8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46.4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523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</w:tr>
      <w:tr w:rsidR="00224337" w:rsidRPr="00224337" w14:paraId="20ABB7D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8B4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53B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58(TRP-&gt;PHE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880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8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2C8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3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91B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9.6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7B3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224337" w:rsidRPr="00224337" w14:paraId="138AFEF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77E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5C0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56(TYR-&gt;LEU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0A2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47F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6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D73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6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640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224337" w:rsidRPr="00224337" w14:paraId="5B0C6BD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3FF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FEC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52(IL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6D7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3F2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9B9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340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224337" w:rsidRPr="00224337" w14:paraId="202A907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467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CBC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45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5FA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430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75C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28E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24337" w:rsidRPr="00224337" w14:paraId="419F6FD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E75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164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44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611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5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7B8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0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C64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82A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24337" w:rsidRPr="00224337" w14:paraId="49C3B95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A58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140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40(PH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A23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9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CE4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0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9A7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0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5F1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30</w:t>
            </w:r>
          </w:p>
        </w:tc>
      </w:tr>
      <w:tr w:rsidR="00224337" w:rsidRPr="00224337" w14:paraId="57B0345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289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5D1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39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DC7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CCA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978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073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24337" w:rsidRPr="00224337" w14:paraId="3919BFB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68D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B56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35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E37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9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80E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0.6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357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0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0E7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</w:tr>
      <w:tr w:rsidR="00224337" w:rsidRPr="00224337" w14:paraId="609B61D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449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2E4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33(LE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1B3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6.5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89A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4.7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D8B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5.5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ABA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</w:p>
        </w:tc>
      </w:tr>
      <w:tr w:rsidR="00224337" w:rsidRPr="00224337" w14:paraId="5ED67C2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463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D47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29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D32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F9F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DD9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3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669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</w:p>
        </w:tc>
      </w:tr>
      <w:tr w:rsidR="00224337" w:rsidRPr="00224337" w14:paraId="397E83D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DBE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36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28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A53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2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076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7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946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8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A7D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224337" w:rsidRPr="00224337" w14:paraId="6410ED1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042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603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122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41D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0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DF1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1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7DC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1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F26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</w:tr>
      <w:tr w:rsidR="00224337" w:rsidRPr="00224337" w14:paraId="2D3A1FD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B5B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5C0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99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8E2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0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242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1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8A7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8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EA3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</w:tr>
      <w:tr w:rsidR="00224337" w:rsidRPr="00224337" w14:paraId="7D92237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549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F40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U:94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DCE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6.4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2EA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5.0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FCE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9.3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3A1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</w:tr>
      <w:tr w:rsidR="00224337" w:rsidRPr="00224337" w14:paraId="6A8E22F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015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865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68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E85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D7F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562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6.6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092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0</w:t>
            </w:r>
          </w:p>
        </w:tc>
      </w:tr>
      <w:tr w:rsidR="00224337" w:rsidRPr="00224337" w14:paraId="20D701C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73B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BFC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58(ASP-&gt;GLU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BA5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6F6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4C5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71B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40</w:t>
            </w:r>
          </w:p>
        </w:tc>
      </w:tr>
      <w:tr w:rsidR="00224337" w:rsidRPr="00224337" w14:paraId="08FB679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156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73B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58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445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B59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1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07F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CCC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00</w:t>
            </w:r>
          </w:p>
        </w:tc>
      </w:tr>
      <w:tr w:rsidR="00224337" w:rsidRPr="00224337" w14:paraId="6F92828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7ED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00E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52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63C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A1A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5D6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7C3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24337" w:rsidRPr="00224337" w14:paraId="1FED1B9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839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F10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50(PH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63B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4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834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5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0BA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5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922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</w:tr>
      <w:tr w:rsidR="00224337" w:rsidRPr="00224337" w14:paraId="69A8536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1F4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0C8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48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B58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5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696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6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CC0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1.0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63A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24337" w:rsidRPr="00224337" w14:paraId="5298C86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ABE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7EB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47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ABD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1E0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8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001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040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</w:tr>
      <w:tr w:rsidR="00224337" w:rsidRPr="00224337" w14:paraId="637DDA7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F56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155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46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792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3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886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8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447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1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3E6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224337" w:rsidRPr="00224337" w14:paraId="551E26F9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5B7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07C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45(TRP-&gt;PHE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0B0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1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F74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B35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3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DCB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30</w:t>
            </w:r>
          </w:p>
        </w:tc>
      </w:tr>
      <w:tr w:rsidR="00224337" w:rsidRPr="00224337" w14:paraId="0F2B4D6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12E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BF5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44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73B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4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B88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5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0CF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1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B47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24337" w:rsidRPr="00224337" w14:paraId="0471408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ECB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035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42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ED8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6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4F6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5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150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8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B6D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</w:tr>
      <w:tr w:rsidR="00224337" w:rsidRPr="00224337" w14:paraId="2C8D124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6C0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45B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41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782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4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BDD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0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D25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7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390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</w:tr>
      <w:tr w:rsidR="00224337" w:rsidRPr="00224337" w14:paraId="73B9730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7CF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F2E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37(GL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817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2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0A7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0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800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8.2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1A0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</w:tr>
      <w:tr w:rsidR="00224337" w:rsidRPr="00224337" w14:paraId="4E4A13C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CB3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8D0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28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CD7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37D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6AE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0F6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  <w:tr w:rsidR="00224337" w:rsidRPr="00224337" w14:paraId="3199F30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6A9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36F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26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65B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2D9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F8D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6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BF1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224337" w:rsidRPr="00224337" w14:paraId="5B47F8A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4DC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5C2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25(TRP-&gt;PHE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3F3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913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386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B05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60</w:t>
            </w:r>
          </w:p>
        </w:tc>
      </w:tr>
      <w:tr w:rsidR="00224337" w:rsidRPr="00224337" w14:paraId="2A4A73D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07B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EAA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24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9CD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6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1F3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4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908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2.5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457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</w:tr>
      <w:tr w:rsidR="00224337" w:rsidRPr="00224337" w14:paraId="4808CC5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E7B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05B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22(IL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A9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3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436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7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B8E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7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650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</w:tr>
      <w:tr w:rsidR="00224337" w:rsidRPr="00224337" w14:paraId="0A1EA90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7AC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CF1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21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BB0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7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71E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2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8E0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7.4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222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0</w:t>
            </w:r>
          </w:p>
        </w:tc>
      </w:tr>
      <w:tr w:rsidR="00224337" w:rsidRPr="00224337" w14:paraId="592E427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6B5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6F4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20(LYS-&gt;ARG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B0A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3FB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56C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7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23B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</w:tr>
      <w:tr w:rsidR="00224337" w:rsidRPr="00224337" w14:paraId="67A0A94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2D1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C55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20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695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9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9E3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0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F81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9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700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60</w:t>
            </w:r>
          </w:p>
        </w:tc>
      </w:tr>
      <w:tr w:rsidR="00224337" w:rsidRPr="00224337" w14:paraId="5FF148E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188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1BA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18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E3D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0.5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FF6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6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111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6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B20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</w:tr>
      <w:tr w:rsidR="00224337" w:rsidRPr="00224337" w14:paraId="6EE4DAC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8CA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A82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17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BC1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4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06A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4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42F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1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AE7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224337" w:rsidRPr="00224337" w14:paraId="1D6FFE1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E6E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071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15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B90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B8B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C0B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1.8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095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0</w:t>
            </w:r>
          </w:p>
        </w:tc>
      </w:tr>
      <w:tr w:rsidR="00224337" w:rsidRPr="00224337" w14:paraId="7F87A79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9E8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AN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7E6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T:14(TRP-&gt;PHE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1BD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8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12E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4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BF5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0.0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B9F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</w:tr>
      <w:tr w:rsidR="00224337" w:rsidRPr="00224337" w14:paraId="3E45FA4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756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3FC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06A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AEC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D3A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16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24337" w:rsidRPr="00224337" w14:paraId="0A7A80A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3A4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FJ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906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202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CA3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9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0FF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3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C74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59.4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25037D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224337" w:rsidRPr="00224337" w14:paraId="04A2889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63C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FJ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ED6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257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7AA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7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ABB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6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3F8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54.4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EBF1C0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</w:tr>
      <w:tr w:rsidR="00224337" w:rsidRPr="00224337" w14:paraId="3B61B7D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D91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FJ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A8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259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02A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2.3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9F2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1.7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50C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0.5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8917C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224337" w:rsidRPr="00224337" w14:paraId="33AC027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3DD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FJ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A04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283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78B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0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BB0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3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048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6.1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1C170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</w:tr>
      <w:tr w:rsidR="00224337" w:rsidRPr="00224337" w14:paraId="56D520D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8AE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FJ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C8A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285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E83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6FB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EB5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7.5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98893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224337" w:rsidRPr="00224337" w14:paraId="70246EC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408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FJ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8C7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314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13D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9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F73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9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EA7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4.7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8BAC50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224337" w:rsidRPr="00224337" w14:paraId="357B564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E4E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FJ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16F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316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C46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1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09A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3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034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6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423F1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</w:tr>
      <w:tr w:rsidR="00224337" w:rsidRPr="00224337" w14:paraId="6992145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DF5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FJ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700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340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C16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5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1B2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1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CB7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1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07D14C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</w:t>
            </w:r>
          </w:p>
        </w:tc>
      </w:tr>
      <w:tr w:rsidR="00224337" w:rsidRPr="00224337" w14:paraId="400D028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355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FJ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004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397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998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3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8B3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2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B00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4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33A564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</w:tr>
      <w:tr w:rsidR="00224337" w:rsidRPr="00224337" w14:paraId="1A18DAB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4D2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FJ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C5A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453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D59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5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870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5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DF8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1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5FED2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224337" w:rsidRPr="00224337" w14:paraId="78A07E7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5C2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FJ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E41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455(IL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085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3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D90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7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14C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0.1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AA6B5F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224337" w:rsidRPr="00224337" w14:paraId="4600835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164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FJ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C8F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430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420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1.8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183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1.8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871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2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19180A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0</w:t>
            </w:r>
          </w:p>
        </w:tc>
      </w:tr>
      <w:tr w:rsidR="00224337" w:rsidRPr="00224337" w14:paraId="50312DC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AAA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FJ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4B2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431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A3C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3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36D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309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8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C2047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</w:t>
            </w:r>
          </w:p>
        </w:tc>
      </w:tr>
      <w:tr w:rsidR="00224337" w:rsidRPr="00224337" w14:paraId="5B6615A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22A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FJ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21F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433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431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0.8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D04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1.0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F8F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1.1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62F9B5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</w:t>
            </w:r>
          </w:p>
        </w:tc>
      </w:tr>
      <w:tr w:rsidR="00224337" w:rsidRPr="00224337" w14:paraId="3139FE0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1CA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17F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751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A23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F92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8A4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24337" w:rsidRPr="00224337" w14:paraId="60145EC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B89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N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AB4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34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A94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1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D4E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9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041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4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7301A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</w:tr>
      <w:tr w:rsidR="00224337" w:rsidRPr="00224337" w14:paraId="51EA5F2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E29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N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DDC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35(HI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9E0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5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078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0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742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7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2DBE4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</w:tr>
      <w:tr w:rsidR="00224337" w:rsidRPr="00224337" w14:paraId="7E20207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F49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N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74B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36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4FD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1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EB1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2.5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8DD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0.4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53DC7A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</w:tr>
      <w:tr w:rsidR="00224337" w:rsidRPr="00224337" w14:paraId="14A6F8F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38D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N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7DC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E:10(VAL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D23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3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9E8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5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DE3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0.3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52703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</w:tr>
      <w:tr w:rsidR="00224337" w:rsidRPr="00224337" w14:paraId="514D5EF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1A0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DN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6EA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E:11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32D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8.0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255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2.2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91B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7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7DDC14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</w:tr>
      <w:tr w:rsidR="00224337" w:rsidRPr="00224337" w14:paraId="20645CF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37B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499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A40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E5B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D3D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56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24337" w:rsidRPr="00224337" w14:paraId="0BE402C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5E8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F47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138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EBE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743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AC3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76F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</w:tr>
      <w:tr w:rsidR="00224337" w:rsidRPr="00224337" w14:paraId="51AC535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66D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F47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90A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5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961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6.3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677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6.0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1C4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1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0C3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87</w:t>
            </w:r>
          </w:p>
        </w:tc>
      </w:tr>
      <w:tr w:rsidR="00224337" w:rsidRPr="00224337" w14:paraId="2466714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AF2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F47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669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6(LE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1B8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7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E8D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1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045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1.1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048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</w:tr>
      <w:tr w:rsidR="00224337" w:rsidRPr="00224337" w14:paraId="2C2740E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7A6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F47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305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7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434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6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501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1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476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C5E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73</w:t>
            </w:r>
          </w:p>
        </w:tc>
      </w:tr>
      <w:tr w:rsidR="00224337" w:rsidRPr="00224337" w14:paraId="346CC41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850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F47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7CC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8(IL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6AC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4.9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8DB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5.0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550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4.6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076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51</w:t>
            </w:r>
          </w:p>
        </w:tc>
      </w:tr>
      <w:tr w:rsidR="00224337" w:rsidRPr="00224337" w14:paraId="18851DC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D5A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F47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762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9(PRO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AEF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BF2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318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EE1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</w:tr>
      <w:tr w:rsidR="00224337" w:rsidRPr="00224337" w14:paraId="47E4981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920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F47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8AA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1(PH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46F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0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50B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9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8F0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0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317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44</w:t>
            </w:r>
          </w:p>
        </w:tc>
      </w:tr>
      <w:tr w:rsidR="00224337" w:rsidRPr="00224337" w14:paraId="5C772A8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9FD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F47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F41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2(LE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E3C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4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7B8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3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886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9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538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29</w:t>
            </w:r>
          </w:p>
        </w:tc>
      </w:tr>
      <w:tr w:rsidR="00224337" w:rsidRPr="00224337" w14:paraId="6D243D0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62D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F47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D91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4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CCD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9E7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C63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2D4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4</w:t>
            </w:r>
          </w:p>
        </w:tc>
      </w:tr>
      <w:tr w:rsidR="00224337" w:rsidRPr="00224337" w14:paraId="6243AAB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1FA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F47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B83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5(GL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BD1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14A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9A8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B53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</w:tr>
      <w:tr w:rsidR="00224337" w:rsidRPr="00224337" w14:paraId="11C438D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F17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710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DB0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6C3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2BF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35D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24337" w:rsidRPr="00224337" w14:paraId="1654980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8C9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FC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64E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47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E3C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5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9FD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6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839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6.4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E88C2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224337" w:rsidRPr="00224337" w14:paraId="4EC0D72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BCF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FC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8F6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50(IL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07F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6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1BE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0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DF0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4.0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17D4B5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224337" w:rsidRPr="00224337" w14:paraId="4D05714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892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FC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72A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54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A0E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79C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F2E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0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4F79E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</w:tr>
      <w:tr w:rsidR="00224337" w:rsidRPr="00224337" w14:paraId="77C77CE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BE7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610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3C6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4D1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D64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205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24337" w:rsidRPr="00224337" w14:paraId="3330C70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433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FCC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8AA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25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D61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739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35C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8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AA0FE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224337" w:rsidRPr="00224337" w14:paraId="18BCECC9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C3D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FCC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CB5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27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F0A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6.3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BA1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6.3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186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9.2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7D4B4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</w:t>
            </w:r>
          </w:p>
        </w:tc>
      </w:tr>
      <w:tr w:rsidR="00224337" w:rsidRPr="00224337" w14:paraId="55DADC1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8B4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FCC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D55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28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684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6.6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C35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6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908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6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EDE79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</w:tr>
      <w:tr w:rsidR="00224337" w:rsidRPr="00224337" w14:paraId="69FBB58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E30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FCC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5AE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31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487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3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2E0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3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C2F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9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2538AA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</w:t>
            </w:r>
          </w:p>
        </w:tc>
      </w:tr>
      <w:tr w:rsidR="00224337" w:rsidRPr="00224337" w14:paraId="7764BBE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31F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FCC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ABB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35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4CB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2.2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3D1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1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F2C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5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2D781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</w:t>
            </w:r>
          </w:p>
        </w:tc>
      </w:tr>
      <w:tr w:rsidR="00224337" w:rsidRPr="00224337" w14:paraId="6DCCC54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A97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FCC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F8E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40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7D5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B6F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2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E51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CC7888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224337" w:rsidRPr="00224337" w14:paraId="012F46A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389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FCC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0C3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42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AB3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4.4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0B5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4.1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F94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4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3BE938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224337" w:rsidRPr="00224337" w14:paraId="0A4706B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C0D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FCC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F77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43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073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2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20D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5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545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0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096A7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0</w:t>
            </w:r>
          </w:p>
        </w:tc>
      </w:tr>
      <w:tr w:rsidR="00224337" w:rsidRPr="00224337" w14:paraId="356C6D8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808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A44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730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1D6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B8E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6B7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24337" w:rsidRPr="00224337" w14:paraId="50F61C0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6C3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7A1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951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BF6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3AF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27F53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224337" w:rsidRPr="00224337" w14:paraId="0144F21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764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78A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2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BB9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6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912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591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BC8B9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</w:tr>
      <w:tr w:rsidR="00224337" w:rsidRPr="00224337" w14:paraId="3BAE868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E69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372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8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C7B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6F7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82E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2139A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224337" w:rsidRPr="00224337" w14:paraId="234C94B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ADD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943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0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937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15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9C6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D8CF2D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24337" w:rsidRPr="00224337" w14:paraId="3000C69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36D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EA6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1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E9C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631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7E3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C09AD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24337" w:rsidRPr="00224337" w14:paraId="3216F63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F68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8B6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5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C94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E21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47A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0784C6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224337" w:rsidRPr="00224337" w14:paraId="2196FB0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433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C87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9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DF1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547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F3A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287ED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24337" w:rsidRPr="00224337" w14:paraId="55216ED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742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389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20(GL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8C1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022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D6A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84C25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</w:tr>
      <w:tr w:rsidR="00224337" w:rsidRPr="00224337" w14:paraId="451F88E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B82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706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21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52D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0FF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B0E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5825C6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</w:t>
            </w:r>
          </w:p>
        </w:tc>
      </w:tr>
      <w:tr w:rsidR="00224337" w:rsidRPr="00224337" w14:paraId="6D3F471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C33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B86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22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DDD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CD2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827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5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27F006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224337" w:rsidRPr="00224337" w14:paraId="5261F9B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DE6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CCF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23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03E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AFC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FB0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1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F17E2B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224337" w:rsidRPr="00224337" w14:paraId="1C2A77E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12E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2D3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25(GL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500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AC6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052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8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3EB125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224337" w:rsidRPr="00224337" w14:paraId="2D39C16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C80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E96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27(HI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9A2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8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42F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8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39E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5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1643B0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224337" w:rsidRPr="00224337" w14:paraId="5EF0F1C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67D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470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29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A4C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1.7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E41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1.8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8F2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8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147EA3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224337" w:rsidRPr="00224337" w14:paraId="02FC64B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640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FB2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30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806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A21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846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9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B2A5B4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224337" w:rsidRPr="00224337" w14:paraId="764CF2F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D97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1A5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31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A5B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5D9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CE4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33A7FF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224337" w:rsidRPr="00224337" w14:paraId="4152591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B05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FCC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32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46B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1A8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8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98E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9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6E2AEA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224337" w:rsidRPr="00224337" w14:paraId="014104C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A8D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A3A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33(GL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56C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748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1D2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3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2F3779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224337" w:rsidRPr="00224337" w14:paraId="23463AB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FD1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468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35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583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6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999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9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C90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2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A54B4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224337" w:rsidRPr="00224337" w14:paraId="7EEC7A4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2AD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680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39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C00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5EF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6A8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3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7B580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224337" w:rsidRPr="00224337" w14:paraId="15FCBDF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D40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E40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40(GL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545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5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298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3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432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2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F85403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</w:t>
            </w:r>
          </w:p>
        </w:tc>
      </w:tr>
      <w:tr w:rsidR="00224337" w:rsidRPr="00224337" w14:paraId="48AC202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8E7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593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42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D26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0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569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0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EBA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9.9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3A1FE7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24337" w:rsidRPr="00224337" w14:paraId="63E13CA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5AD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192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44(LE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398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5D9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1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55E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3.2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B22FD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4</w:t>
            </w:r>
          </w:p>
        </w:tc>
      </w:tr>
      <w:tr w:rsidR="00224337" w:rsidRPr="00224337" w14:paraId="1E11E5A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3A7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F3D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45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CFC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9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DA6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AF1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4.9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60651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</w:t>
            </w:r>
          </w:p>
        </w:tc>
      </w:tr>
      <w:tr w:rsidR="00224337" w:rsidRPr="00224337" w14:paraId="532C286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7B5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FD1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49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590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4CC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F85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F3E1D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</w:tr>
      <w:tr w:rsidR="00224337" w:rsidRPr="00224337" w14:paraId="786065B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112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945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50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686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1F0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112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A50C9F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224337" w:rsidRPr="00224337" w14:paraId="5083B3A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E42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1DA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52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C6A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712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840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62F52A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224337" w:rsidRPr="00224337" w14:paraId="03F9CEF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E53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420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53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DDB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1FB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354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85B19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224337" w:rsidRPr="00224337" w14:paraId="7AFFCB7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76B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7CA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56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10E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E3F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DB6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2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3EF363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</w:tr>
      <w:tr w:rsidR="00224337" w:rsidRPr="00224337" w14:paraId="5EFD699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C59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E33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58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432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C8D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186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3DE16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224337" w:rsidRPr="00224337" w14:paraId="37D1BED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782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ABB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59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57C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5.7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83D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1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C60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48.0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563918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</w:tr>
      <w:tr w:rsidR="00224337" w:rsidRPr="00224337" w14:paraId="58ED838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ABD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B14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60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880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339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1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EBD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53.5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28811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</w:t>
            </w:r>
          </w:p>
        </w:tc>
      </w:tr>
      <w:tr w:rsidR="00224337" w:rsidRPr="00224337" w14:paraId="128C3E2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D8D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A74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63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EE1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4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A5A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6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C13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9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BBCBC2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</w:t>
            </w:r>
          </w:p>
        </w:tc>
      </w:tr>
      <w:tr w:rsidR="00224337" w:rsidRPr="00224337" w14:paraId="775EF5F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1BC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ED4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64(GL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740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8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4C0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9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581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2CCA6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224337" w:rsidRPr="00224337" w14:paraId="66069449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D9C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871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66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02E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1C5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963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0346B5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</w:t>
            </w:r>
          </w:p>
        </w:tc>
      </w:tr>
      <w:tr w:rsidR="00224337" w:rsidRPr="00224337" w14:paraId="2BC7362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B0C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95B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72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1AE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7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B07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B22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5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3C4463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</w:tr>
      <w:tr w:rsidR="00224337" w:rsidRPr="00224337" w14:paraId="2A9C3D9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4AA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F17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73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15D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986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074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C4E54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</w:tr>
      <w:tr w:rsidR="00224337" w:rsidRPr="00224337" w14:paraId="024831B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B1A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170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75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72C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8F2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5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372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5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3DD0CF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224337" w:rsidRPr="00224337" w14:paraId="2696962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BB7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604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77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8BE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2B8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E72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CB981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224337" w:rsidRPr="00224337" w14:paraId="7767689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24C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87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81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115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21F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32B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8A9066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</w:tr>
      <w:tr w:rsidR="00224337" w:rsidRPr="00224337" w14:paraId="5F0674B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89F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D74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85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77E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4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290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4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3BD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47BDE2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</w:tr>
      <w:tr w:rsidR="00224337" w:rsidRPr="00224337" w14:paraId="3A11B91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04D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8C9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86(VAL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814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2CA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000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4.6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008BB9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</w:tr>
      <w:tr w:rsidR="00224337" w:rsidRPr="00224337" w14:paraId="24E3C98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9A4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67B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87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730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FA2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8F9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7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CC9E5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224337" w:rsidRPr="00224337" w14:paraId="16E4C75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EF1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488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88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255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E46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52A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9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729C5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</w:tr>
      <w:tr w:rsidR="00224337" w:rsidRPr="00224337" w14:paraId="79A2086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399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E9D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89(GL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D01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E20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71B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9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639D9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224337" w:rsidRPr="00224337" w14:paraId="14AB72B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D04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EA1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90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950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C56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C44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2.9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41AD8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224337" w:rsidRPr="00224337" w14:paraId="49EF0F9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437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8D7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91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E88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0B7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885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EECB52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</w:t>
            </w:r>
          </w:p>
        </w:tc>
      </w:tr>
      <w:tr w:rsidR="00224337" w:rsidRPr="00224337" w14:paraId="2797D33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971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D2E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92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D27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2A6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8A3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4CF67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224337" w:rsidRPr="00224337" w14:paraId="153214F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210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GC1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C66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94(GL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B06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BF8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82E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1177E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</w:p>
        </w:tc>
      </w:tr>
      <w:tr w:rsidR="00224337" w:rsidRPr="00224337" w14:paraId="4574438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049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67D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033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39D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8CF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27A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24337" w:rsidRPr="00224337" w14:paraId="1A4CC88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BCD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CK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BCE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20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DAB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9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0D5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1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123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4.6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9647C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</w:tr>
      <w:tr w:rsidR="00224337" w:rsidRPr="00224337" w14:paraId="0A7903B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D89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CK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65D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23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5B7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4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E23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2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0BE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6.5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C7724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</w:t>
            </w:r>
          </w:p>
        </w:tc>
      </w:tr>
      <w:tr w:rsidR="00224337" w:rsidRPr="00224337" w14:paraId="7C8C6B7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396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CK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DC5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26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D63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4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883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0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D70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8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FC566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</w:tr>
      <w:tr w:rsidR="00224337" w:rsidRPr="00224337" w14:paraId="763BC7F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76B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CK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68A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60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B98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7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D7B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79D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5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1607F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</w:tr>
      <w:tr w:rsidR="00224337" w:rsidRPr="00224337" w14:paraId="52FB3B5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6FD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CK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05E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90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D3D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9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D5E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3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A1C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2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C27B2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</w:t>
            </w:r>
          </w:p>
        </w:tc>
      </w:tr>
      <w:tr w:rsidR="00224337" w:rsidRPr="00224337" w14:paraId="12B1FC6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7C7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CK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227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91(VAL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1AA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6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24B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4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C5E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0.7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D7593C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0</w:t>
            </w:r>
          </w:p>
        </w:tc>
      </w:tr>
      <w:tr w:rsidR="00224337" w:rsidRPr="00224337" w14:paraId="6CBF734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B21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CK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F34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102(GLY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B8F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6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06C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2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678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1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47F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224337" w:rsidRPr="00224337" w14:paraId="39E3386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3C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CK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AAC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103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833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9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557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3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605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0.2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66C6B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224337" w:rsidRPr="00224337" w14:paraId="6C2D5E39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5E9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CK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E5C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176(PH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C10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3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1D6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7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C52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6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2601C5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</w:t>
            </w:r>
          </w:p>
        </w:tc>
      </w:tr>
      <w:tr w:rsidR="00224337" w:rsidRPr="00224337" w14:paraId="0CA9192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985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CK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D6D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210(GL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AC8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8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5F8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8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DB2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1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C1AD6A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</w:t>
            </w:r>
          </w:p>
        </w:tc>
      </w:tr>
      <w:tr w:rsidR="00224337" w:rsidRPr="00224337" w14:paraId="65C5F10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191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B59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3B3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880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F5E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100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24337" w:rsidRPr="00224337" w14:paraId="1FDD015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33E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95D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47(LY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258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6.5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90A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4.7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C80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0.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1FB12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</w:t>
            </w:r>
          </w:p>
        </w:tc>
      </w:tr>
      <w:tr w:rsidR="00224337" w:rsidRPr="00224337" w14:paraId="2F727CA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037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767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47(LYN-&gt;MET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01D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5.9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ED7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2.5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112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6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F44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30</w:t>
            </w:r>
          </w:p>
        </w:tc>
      </w:tr>
      <w:tr w:rsidR="00224337" w:rsidRPr="00224337" w14:paraId="7C65B33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986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203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48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1A2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1B5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1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7B2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9.6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03856C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</w:t>
            </w:r>
          </w:p>
        </w:tc>
      </w:tr>
      <w:tr w:rsidR="00224337" w:rsidRPr="00224337" w14:paraId="6111027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EAD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49C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48(ASN-&gt;GLN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998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E2E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3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6C4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5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2BB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0</w:t>
            </w:r>
          </w:p>
        </w:tc>
      </w:tr>
      <w:tr w:rsidR="00224337" w:rsidRPr="00224337" w14:paraId="60E90E3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7A2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0BB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49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A51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0.3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C72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3.3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248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2EE095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</w:t>
            </w:r>
          </w:p>
        </w:tc>
      </w:tr>
      <w:tr w:rsidR="00224337" w:rsidRPr="00224337" w14:paraId="1C1D41A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5C5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B2A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49(TYR-&gt;PHE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6ED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BE9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3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A54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8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E55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</w:tr>
      <w:tr w:rsidR="00224337" w:rsidRPr="00224337" w14:paraId="2077E81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36E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35F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50(GLY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677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6.7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54C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41.8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6AB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5.8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34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50</w:t>
            </w:r>
          </w:p>
        </w:tc>
      </w:tr>
      <w:tr w:rsidR="00224337" w:rsidRPr="00224337" w14:paraId="6495A10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BAD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2B0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51(VAL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DD5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5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545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3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D81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3.2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0C4AFB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</w:t>
            </w:r>
          </w:p>
        </w:tc>
      </w:tr>
      <w:tr w:rsidR="00224337" w:rsidRPr="00224337" w14:paraId="704F05E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319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145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52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41E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7.5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EA8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6.7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172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6.0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CC22D4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0</w:t>
            </w:r>
          </w:p>
        </w:tc>
      </w:tr>
      <w:tr w:rsidR="00224337" w:rsidRPr="00224337" w14:paraId="47E24FE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7EE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28A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52(LYS-&gt;MET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719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6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9F0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1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A74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4.8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69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00</w:t>
            </w:r>
          </w:p>
        </w:tc>
      </w:tr>
      <w:tr w:rsidR="00224337" w:rsidRPr="00224337" w14:paraId="47289C5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54E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573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53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D53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9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7EB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7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3DF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4.3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581BA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</w:t>
            </w:r>
          </w:p>
        </w:tc>
      </w:tr>
      <w:tr w:rsidR="00224337" w:rsidRPr="00224337" w14:paraId="7E4D2AC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BAC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756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54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D0A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92C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A1C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3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5B0E4F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224337" w:rsidRPr="00224337" w14:paraId="7F06E18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EE7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059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55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AB9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17E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B98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6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2A338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0</w:t>
            </w:r>
          </w:p>
        </w:tc>
      </w:tr>
      <w:tr w:rsidR="00224337" w:rsidRPr="00224337" w14:paraId="54C80C1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206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155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56(TRP-&gt;PHE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8E9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A36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911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1.8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F88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70</w:t>
            </w:r>
          </w:p>
        </w:tc>
      </w:tr>
      <w:tr w:rsidR="00224337" w:rsidRPr="00224337" w14:paraId="5F89DBD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CA8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DC9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56(TRP-&gt;TYR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F80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6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117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9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0C8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8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167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24337" w:rsidRPr="00224337" w14:paraId="0E6ABA4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D4C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A25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79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CBB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714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121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5.4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A1F50C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0</w:t>
            </w:r>
          </w:p>
        </w:tc>
      </w:tr>
      <w:tr w:rsidR="00224337" w:rsidRPr="00224337" w14:paraId="273B16F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594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064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82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A33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3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8C3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3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8FD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3.9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BE43C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</w:t>
            </w:r>
          </w:p>
        </w:tc>
      </w:tr>
      <w:tr w:rsidR="00224337" w:rsidRPr="00224337" w14:paraId="7DF8EDD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BEC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B99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82(TRP-&gt;PHE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E0F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3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7C3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3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15B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3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DF8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</w:tr>
      <w:tr w:rsidR="00224337" w:rsidRPr="00224337" w14:paraId="1E3DD0D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4D3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B64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82(TRP-&gt;TYR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FC6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1A5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5F6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0.3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16E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</w:tr>
      <w:tr w:rsidR="00224337" w:rsidRPr="00224337" w14:paraId="34A0F89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A1C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D2D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84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8A1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0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D4E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6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348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3.2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FFC143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0</w:t>
            </w:r>
          </w:p>
        </w:tc>
      </w:tr>
      <w:tr w:rsidR="00224337" w:rsidRPr="00224337" w14:paraId="119B5EE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CA7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E1E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I:98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E8C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8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0B4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9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C61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1.7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2925C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24337" w:rsidRPr="00224337" w14:paraId="1C6A21A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417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B29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L:27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6F4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4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6B7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5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5D5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1.6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779882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224337" w:rsidRPr="00224337" w14:paraId="3D0FF1F9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E94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07B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L:28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C72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D3D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7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349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8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7F91F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224337" w:rsidRPr="00224337" w14:paraId="75318F7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A23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F49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L:30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584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8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271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4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210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9.4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A4111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</w:tr>
      <w:tr w:rsidR="00224337" w:rsidRPr="00224337" w14:paraId="00BB48E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248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DD0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L:91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3AA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E6F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8AD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50.4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20D3BC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224337" w:rsidRPr="00224337" w14:paraId="088A175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0A2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6F8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L:92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9E7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5.6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067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7.1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E83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4.5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26219F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</w:t>
            </w:r>
          </w:p>
        </w:tc>
      </w:tr>
      <w:tr w:rsidR="00224337" w:rsidRPr="00224337" w14:paraId="366ECB4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D71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966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L:93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737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6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076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7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776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6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FA0C9E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5</w:t>
            </w:r>
          </w:p>
        </w:tc>
      </w:tr>
      <w:tr w:rsidR="00224337" w:rsidRPr="00224337" w14:paraId="24AC2EBC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689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389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L:94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8F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9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E1C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9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D28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7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7B7791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224337" w:rsidRPr="00224337" w14:paraId="763B59E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A68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81A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L:96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FAF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1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C5A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8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85C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7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6030C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</w:tr>
      <w:tr w:rsidR="00224337" w:rsidRPr="00224337" w14:paraId="1CE9113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653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991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H:32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0A6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2BC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0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2B7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8.0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6265D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</w:tr>
      <w:tr w:rsidR="00224337" w:rsidRPr="00224337" w14:paraId="084E05B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425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223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H:52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F95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3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4D0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6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390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6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84236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</w:t>
            </w:r>
          </w:p>
        </w:tc>
      </w:tr>
      <w:tr w:rsidR="00224337" w:rsidRPr="00224337" w14:paraId="0E060BB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661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485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H:53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26D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9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D0A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0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B30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6FE8A2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</w:t>
            </w:r>
          </w:p>
        </w:tc>
      </w:tr>
      <w:tr w:rsidR="00224337" w:rsidRPr="00224337" w14:paraId="303FA01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9C1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D6B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H:54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81A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9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710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1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19F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6.5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01EFF9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</w:t>
            </w:r>
          </w:p>
        </w:tc>
      </w:tr>
      <w:tr w:rsidR="00224337" w:rsidRPr="00224337" w14:paraId="08BC6FE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601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06E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H:55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CC3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2C9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239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5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3D68BC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</w:tr>
      <w:tr w:rsidR="00224337" w:rsidRPr="00224337" w14:paraId="4FB65DE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434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2FF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H:56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1ED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8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52C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6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D9F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9.4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7A9BC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</w:tr>
      <w:tr w:rsidR="00224337" w:rsidRPr="00224337" w14:paraId="37FB1C8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685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05F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H:58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69D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9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FF4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3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19C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4.2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1586A8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</w:tr>
      <w:tr w:rsidR="00224337" w:rsidRPr="00224337" w14:paraId="2E43393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20F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725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H:95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EF1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7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E2E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1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C10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5.7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295F8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</w:tr>
      <w:tr w:rsidR="00224337" w:rsidRPr="00224337" w14:paraId="1F67009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545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35E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H:98(PH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479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85B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1AA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8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BEFF3C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24337" w:rsidRPr="00224337" w14:paraId="58DEAF1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73A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9C7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H:99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6AE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4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3E1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2.8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E34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2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16FC6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</w:tr>
      <w:tr w:rsidR="00224337" w:rsidRPr="00224337" w14:paraId="6563A5B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3EB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JRH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27D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H:100(GLY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B35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8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954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9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B32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2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20F4F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</w:tr>
      <w:tr w:rsidR="00224337" w:rsidRPr="00224337" w14:paraId="73BF8F8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377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D63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5A0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009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256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E9B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24337" w:rsidRPr="00224337" w14:paraId="553CF67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5EF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NM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8AB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L:32(TYR-&gt;PHE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606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6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574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3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8B3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6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A49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</w:tr>
      <w:tr w:rsidR="00224337" w:rsidRPr="00224337" w14:paraId="408E039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F80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NM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818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L:93(THR-&gt;PHE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DEB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07.3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83F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5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D1B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01.9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D5F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</w:tr>
      <w:tr w:rsidR="00224337" w:rsidRPr="00224337" w14:paraId="76774ED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FE7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NM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EF8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L:93(THR-&gt;TRP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F4E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2.7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0A7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81.1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6AC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9.1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169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</w:tr>
      <w:tr w:rsidR="00224337" w:rsidRPr="00224337" w14:paraId="62113B9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F86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NM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875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L:94(LEU-&gt;VAL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30F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C42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D8E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A30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0</w:t>
            </w:r>
          </w:p>
        </w:tc>
      </w:tr>
      <w:tr w:rsidR="00224337" w:rsidRPr="00224337" w14:paraId="3A160C7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762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NM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AAC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H:56(ASP-&gt;ASN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A03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7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C36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6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740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4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051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80</w:t>
            </w:r>
          </w:p>
        </w:tc>
      </w:tr>
      <w:tr w:rsidR="00224337" w:rsidRPr="00224337" w14:paraId="1A9617C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AF9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NM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C11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H:56(ASP-&gt;GLU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7B9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DB4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7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CAB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9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A01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40</w:t>
            </w:r>
          </w:p>
        </w:tc>
      </w:tr>
      <w:tr w:rsidR="00224337" w:rsidRPr="00224337" w14:paraId="31CE556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23A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NM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A3C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H:99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D8E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9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4C8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0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570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9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1AD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50</w:t>
            </w:r>
          </w:p>
        </w:tc>
      </w:tr>
      <w:tr w:rsidR="00224337" w:rsidRPr="00224337" w14:paraId="509514E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9CE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NM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F1C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H:100A(TYR-&gt;PHE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516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F51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8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872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6B0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</w:tr>
      <w:tr w:rsidR="00224337" w:rsidRPr="00224337" w14:paraId="4E897A1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E91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BED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0DA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933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6CC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4F2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24337" w:rsidRPr="00224337" w14:paraId="1E7F72A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44D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963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30(HI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98F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3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258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982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55613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224337" w:rsidRPr="00224337" w14:paraId="62EDC80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DA7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D03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32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A46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0.4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E10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1.9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B82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6.6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89AE3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</w:tr>
      <w:tr w:rsidR="00224337" w:rsidRPr="00224337" w14:paraId="799C232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900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546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49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CB6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780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5CB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7.8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1CEE7B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224337" w:rsidRPr="00224337" w14:paraId="40A8F05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A0E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B9E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50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844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7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6C3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9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08B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6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39D328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224337" w:rsidRPr="00224337" w14:paraId="756B07B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038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436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53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E62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0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BCF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5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06C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2B719F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</w:t>
            </w:r>
          </w:p>
        </w:tc>
      </w:tr>
      <w:tr w:rsidR="00224337" w:rsidRPr="00224337" w14:paraId="503A2F8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F21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561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92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76B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5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398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3.2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D0F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1.8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D4D0EB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</w:tr>
      <w:tr w:rsidR="00224337" w:rsidRPr="00224337" w14:paraId="6599351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94C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38A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93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BFF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94F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5AD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5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8A9CFE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224337" w:rsidRPr="00224337" w14:paraId="2CF9965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B13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70D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0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430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F3E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EF5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8A9965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224337" w:rsidRPr="00224337" w14:paraId="025314D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88C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403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32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620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5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8D2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5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D16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1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A1A69A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224337" w:rsidRPr="00224337" w14:paraId="35BC605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3D4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412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52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B2D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4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5EE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6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0B4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9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34701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</w:p>
        </w:tc>
      </w:tr>
      <w:tr w:rsidR="00224337" w:rsidRPr="00224337" w14:paraId="3E30953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E8D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1D8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54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92D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4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720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89F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6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E7C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95</w:t>
            </w:r>
          </w:p>
        </w:tc>
      </w:tr>
      <w:tr w:rsidR="00224337" w:rsidRPr="00224337" w14:paraId="6E70AF6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2E7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F3C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56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1ED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2BC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F71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6.8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12205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224337" w:rsidRPr="00224337" w14:paraId="113B2DA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186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B3C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58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D87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7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70A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9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611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8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95C88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</w:t>
            </w:r>
          </w:p>
        </w:tc>
      </w:tr>
      <w:tr w:rsidR="00224337" w:rsidRPr="00224337" w14:paraId="4E33033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192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39C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98(GL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FD2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7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938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8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206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3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26EC2C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</w:tr>
      <w:tr w:rsidR="00224337" w:rsidRPr="00224337" w14:paraId="6D5E118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344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D68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99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8BC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6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148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8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701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9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9B1999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</w:tr>
      <w:tr w:rsidR="00224337" w:rsidRPr="00224337" w14:paraId="65F5119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5E2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FC0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100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121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7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317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6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305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1.8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8672F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</w:t>
            </w:r>
          </w:p>
        </w:tc>
      </w:tr>
      <w:tr w:rsidR="00224337" w:rsidRPr="00224337" w14:paraId="7A813A0B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DAD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B73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101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1F7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6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C13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7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428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5.1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76B4D4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</w:t>
            </w:r>
          </w:p>
        </w:tc>
      </w:tr>
      <w:tr w:rsidR="00224337" w:rsidRPr="00224337" w14:paraId="152CB47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A53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0F1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8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ED5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3D3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BD1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6.1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A20536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224337" w:rsidRPr="00224337" w14:paraId="5893483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2FF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D33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9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157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1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F43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98D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9B8FB7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224337" w:rsidRPr="00224337" w14:paraId="4021FCA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2CD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EDA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23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0C6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476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0EC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8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EF231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224337" w:rsidRPr="00224337" w14:paraId="41A4C8F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521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FCA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24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1A1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4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972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3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B93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5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434B1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224337" w:rsidRPr="00224337" w14:paraId="38DE5EE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644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970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16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2AA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0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489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5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E53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C1BF8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224337" w:rsidRPr="00224337" w14:paraId="74E142D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FC1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C43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18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042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CAD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0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A9C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2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E2B798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224337" w:rsidRPr="00224337" w14:paraId="1417791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4C4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8BD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19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A23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B96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3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C85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1.1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D89A1F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224337" w:rsidRPr="00224337" w14:paraId="35B9951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501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CD0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20(VAL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92F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651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651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88FF5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224337" w:rsidRPr="00224337" w14:paraId="3FC1F8D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41F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537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21(GL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883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2.6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A89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4.5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269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9.1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15F76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</w:t>
            </w:r>
          </w:p>
        </w:tc>
      </w:tr>
      <w:tr w:rsidR="00224337" w:rsidRPr="00224337" w14:paraId="5FF2A9D4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838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B9D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24(IL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76B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1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4AF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6CB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6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FE0AD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</w:tr>
      <w:tr w:rsidR="00224337" w:rsidRPr="00224337" w14:paraId="515E1C6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0E0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A8A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25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841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1.4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C23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0.9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CF7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9.7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01C866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</w:tr>
      <w:tr w:rsidR="00224337" w:rsidRPr="00224337" w14:paraId="716E0EB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76B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VFB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8DF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C:129(LE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391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0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D51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BF1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3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2F2A1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224337" w:rsidRPr="00224337" w14:paraId="6A218A3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61D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843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098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E6C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11A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9BC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24337" w:rsidRPr="00224337" w14:paraId="76104EC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3BE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HFM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86C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Y:15(HI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5DE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5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7BA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7E8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BD4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4</w:t>
            </w:r>
          </w:p>
        </w:tc>
      </w:tr>
      <w:tr w:rsidR="00224337" w:rsidRPr="00224337" w14:paraId="24418A2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7B1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HFM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CD2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Y:20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D47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5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B2C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5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0BB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5.1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C87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20</w:t>
            </w:r>
          </w:p>
        </w:tc>
      </w:tr>
      <w:tr w:rsidR="00224337" w:rsidRPr="00224337" w14:paraId="49FBFEB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60E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HFM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E90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Y:21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246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4.0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C3C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0.6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878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6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5F9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</w:tr>
      <w:tr w:rsidR="00224337" w:rsidRPr="00224337" w14:paraId="7729ADD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EBB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HFM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EC9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Y:63(TR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D79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A6D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BBA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6.0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DFB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</w:tr>
      <w:tr w:rsidR="00224337" w:rsidRPr="00224337" w14:paraId="58602299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0CD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HFM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5D3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Y:73(ARG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855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2.5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E7D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2.1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0F4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4.2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281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</w:tr>
      <w:tr w:rsidR="00224337" w:rsidRPr="00224337" w14:paraId="11E5DE5E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32C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HFM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DFE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Y:75(LEU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7D7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75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B17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4.9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0D4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1.8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78B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</w:tr>
      <w:tr w:rsidR="00224337" w:rsidRPr="00224337" w14:paraId="425046D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7B3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HFM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AAC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Y:89(TH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6E8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F92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7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368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8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4EA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24337" w:rsidRPr="00224337" w14:paraId="7489E70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689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HFM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1AB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Y:93(ASN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A37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03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D76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4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D1A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7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CCD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</w:tr>
      <w:tr w:rsidR="00224337" w:rsidRPr="00224337" w14:paraId="038F1E3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28E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HFM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146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Y:96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29A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2.1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BA8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4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770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2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306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6.30</w:t>
            </w:r>
          </w:p>
        </w:tc>
      </w:tr>
      <w:tr w:rsidR="00224337" w:rsidRPr="00224337" w14:paraId="564B9D3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DC7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HFM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E66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Y:97(LYS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6B0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1.6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519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3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FA1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7.8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CFB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50</w:t>
            </w:r>
          </w:p>
        </w:tc>
      </w:tr>
      <w:tr w:rsidR="00224337" w:rsidRPr="00224337" w14:paraId="096D2BE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18A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HFM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BE2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Y:98(ILE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AA1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4E8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2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70A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55.4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87D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</w:tr>
      <w:tr w:rsidR="00224337" w:rsidRPr="00224337" w14:paraId="15EB35A3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01A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HFM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469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Y:100(SE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000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E43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5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B30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3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CAF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26</w:t>
            </w:r>
          </w:p>
        </w:tc>
      </w:tr>
      <w:tr w:rsidR="00224337" w:rsidRPr="00224337" w14:paraId="067C913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6D0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HFM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A17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Y:101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636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6.4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9A8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4.1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B9D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1.1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28F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</w:tr>
      <w:tr w:rsidR="00224337" w:rsidRPr="00224337" w14:paraId="471E0076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124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HFM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B83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H:53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D2B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1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155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9.9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5FB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4.5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A0A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29</w:t>
            </w:r>
          </w:p>
        </w:tc>
      </w:tr>
      <w:tr w:rsidR="00224337" w:rsidRPr="00224337" w14:paraId="4EA4C77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931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HFM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E77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H:58(TYR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02C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3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DB5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7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ADC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C49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</w:tr>
      <w:tr w:rsidR="00224337" w:rsidRPr="00224337" w14:paraId="7279E74F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037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HFM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A60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H:101(ASP-&gt;ALA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E35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3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574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DE8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5AF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75</w:t>
            </w:r>
          </w:p>
        </w:tc>
      </w:tr>
      <w:tr w:rsidR="00224337" w:rsidRPr="00224337" w14:paraId="0D51425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AE4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6E8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D6C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D1E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72D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79B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24337" w:rsidRPr="00224337" w14:paraId="205F1832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048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C4Z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867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637(GLN-&gt;TRP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1BE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6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AF4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3DB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5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5AB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64</w:t>
            </w:r>
          </w:p>
        </w:tc>
      </w:tr>
      <w:tr w:rsidR="00224337" w:rsidRPr="00224337" w14:paraId="5775345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029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C4Z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3F2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641(ASP-&gt;TYR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D04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9.4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1F4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74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793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4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73C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10</w:t>
            </w:r>
          </w:p>
        </w:tc>
      </w:tr>
      <w:tr w:rsidR="00224337" w:rsidRPr="00224337" w14:paraId="0110798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DD6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C4Z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6C3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641(ASP-&gt;TRP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815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FC3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5.77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7FF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0.4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C50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86</w:t>
            </w:r>
          </w:p>
        </w:tc>
      </w:tr>
      <w:tr w:rsidR="00224337" w:rsidRPr="00224337" w14:paraId="5724152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F26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C4Z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3D4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D:63(PHE-&gt;TRP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BD2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41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798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8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18C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5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D4F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79</w:t>
            </w:r>
          </w:p>
        </w:tc>
      </w:tr>
      <w:tr w:rsidR="00224337" w:rsidRPr="00224337" w14:paraId="1BCE700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D08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C4Z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0CC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D:64(LYS-&gt;LEU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0A4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2E4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4.23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087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2.7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EA0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54</w:t>
            </w:r>
          </w:p>
        </w:tc>
      </w:tr>
      <w:tr w:rsidR="00224337" w:rsidRPr="00224337" w14:paraId="1777689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6FF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C4Z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87B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D:98(ALA-&gt;TRP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2C4E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48.1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886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7.85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7A2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8.6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87E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90</w:t>
            </w:r>
          </w:p>
        </w:tc>
      </w:tr>
      <w:tr w:rsidR="00224337" w:rsidRPr="00224337" w14:paraId="06F8F8CA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31A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CF9A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0B0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F63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BB6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0CB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224337" w:rsidRPr="00224337" w14:paraId="4E164D78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203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OM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DF15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16(GLU-&gt;LEU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013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9.18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A97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7.4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0CF3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7.5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B47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05</w:t>
            </w:r>
          </w:p>
        </w:tc>
      </w:tr>
      <w:tr w:rsidR="00224337" w:rsidRPr="00224337" w14:paraId="68C2071D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CC8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OM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6D3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A:147(GLN-&gt;LEU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3DC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57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26B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1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782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3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ECF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84</w:t>
            </w:r>
          </w:p>
        </w:tc>
      </w:tr>
      <w:tr w:rsidR="00224337" w:rsidRPr="00224337" w14:paraId="0D5C3955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CAA2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OM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A6A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508(GLN-&gt;LEU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53F8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1.3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423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3.78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DC4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4.0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598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3.17</w:t>
            </w:r>
          </w:p>
        </w:tc>
      </w:tr>
      <w:tr w:rsidR="00224337" w:rsidRPr="00224337" w14:paraId="1A83E4C7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289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OM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802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518(LEU-&gt;TYR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D99F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871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4.39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97DC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.5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9B3B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224337" w:rsidRPr="00224337" w14:paraId="0060E660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5E9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OM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A3F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525(VAL-&gt;TRP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F28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82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F16D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6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B326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2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766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16</w:t>
            </w:r>
          </w:p>
        </w:tc>
      </w:tr>
      <w:tr w:rsidR="00224337" w:rsidRPr="00224337" w14:paraId="7541E731" w14:textId="77777777" w:rsidTr="00224337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90B9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2OM2</w:t>
            </w:r>
          </w:p>
        </w:tc>
        <w:tc>
          <w:tcPr>
            <w:tcW w:w="2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C440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B:529(PHE-&gt;TRP)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B891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5.19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936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8.02</w:t>
            </w:r>
          </w:p>
        </w:tc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B2A7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0.8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A184" w14:textId="77777777" w:rsidR="00224337" w:rsidRPr="00224337" w:rsidRDefault="00224337" w:rsidP="002243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4337">
              <w:rPr>
                <w:rFonts w:ascii="Arial" w:eastAsia="Times New Roman" w:hAnsi="Arial" w:cs="Arial"/>
                <w:sz w:val="20"/>
                <w:szCs w:val="20"/>
              </w:rPr>
              <w:t>-1.65</w:t>
            </w:r>
          </w:p>
        </w:tc>
      </w:tr>
    </w:tbl>
    <w:p w14:paraId="159AB1DE" w14:textId="77777777" w:rsidR="00124D5A" w:rsidRDefault="00124D5A"/>
    <w:sectPr w:rsidR="00124D5A" w:rsidSect="00DE2B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362"/>
    <w:rsid w:val="000960EA"/>
    <w:rsid w:val="000E05E2"/>
    <w:rsid w:val="00124D5A"/>
    <w:rsid w:val="00131517"/>
    <w:rsid w:val="00224337"/>
    <w:rsid w:val="00261362"/>
    <w:rsid w:val="0026685D"/>
    <w:rsid w:val="002D4237"/>
    <w:rsid w:val="003D101D"/>
    <w:rsid w:val="00413167"/>
    <w:rsid w:val="00416A24"/>
    <w:rsid w:val="004F167F"/>
    <w:rsid w:val="005052BF"/>
    <w:rsid w:val="005D3DE5"/>
    <w:rsid w:val="005D603D"/>
    <w:rsid w:val="00693C63"/>
    <w:rsid w:val="007A7F86"/>
    <w:rsid w:val="00850CB9"/>
    <w:rsid w:val="00863AE5"/>
    <w:rsid w:val="00963CF6"/>
    <w:rsid w:val="00A07A69"/>
    <w:rsid w:val="00B97E0B"/>
    <w:rsid w:val="00BA3315"/>
    <w:rsid w:val="00C91B25"/>
    <w:rsid w:val="00CA61CA"/>
    <w:rsid w:val="00CB4601"/>
    <w:rsid w:val="00CF7822"/>
    <w:rsid w:val="00D02228"/>
    <w:rsid w:val="00D404B5"/>
    <w:rsid w:val="00DE2B35"/>
    <w:rsid w:val="00E30E8C"/>
    <w:rsid w:val="00E64CEA"/>
    <w:rsid w:val="00EC5A70"/>
    <w:rsid w:val="00FB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0FED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A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A2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1316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3167"/>
    <w:rPr>
      <w:color w:val="800080"/>
      <w:u w:val="single"/>
    </w:rPr>
  </w:style>
  <w:style w:type="paragraph" w:customStyle="1" w:styleId="xl65">
    <w:name w:val="xl65"/>
    <w:basedOn w:val="Normal"/>
    <w:rsid w:val="00413167"/>
    <w:pPr>
      <w:spacing w:before="100" w:beforeAutospacing="1" w:after="100" w:afterAutospacing="1"/>
    </w:pPr>
    <w:rPr>
      <w:rFonts w:ascii="Calibri" w:hAnsi="Calibri"/>
      <w:color w:val="000000"/>
      <w:sz w:val="22"/>
      <w:szCs w:val="22"/>
    </w:rPr>
  </w:style>
  <w:style w:type="paragraph" w:customStyle="1" w:styleId="xl66">
    <w:name w:val="xl66"/>
    <w:basedOn w:val="Normal"/>
    <w:rsid w:val="00413167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413167"/>
    <w:pPr>
      <w:spacing w:before="100" w:beforeAutospacing="1" w:after="100" w:afterAutospacing="1"/>
      <w:textAlignment w:val="top"/>
    </w:pPr>
    <w:rPr>
      <w:rFonts w:ascii="Calibri" w:hAnsi="Calibri"/>
      <w:color w:val="000000"/>
      <w:sz w:val="22"/>
      <w:szCs w:val="22"/>
    </w:rPr>
  </w:style>
  <w:style w:type="paragraph" w:customStyle="1" w:styleId="xl68">
    <w:name w:val="xl68"/>
    <w:basedOn w:val="Normal"/>
    <w:rsid w:val="00413167"/>
    <w:pPr>
      <w:pBdr>
        <w:lef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413167"/>
    <w:pPr>
      <w:pBdr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413167"/>
    <w:pPr>
      <w:pBdr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  <w:u w:val="single"/>
    </w:rPr>
  </w:style>
  <w:style w:type="paragraph" w:customStyle="1" w:styleId="xl71">
    <w:name w:val="xl71"/>
    <w:basedOn w:val="Normal"/>
    <w:rsid w:val="00413167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" w:hAnsi="Arial" w:cs="Arial"/>
      <w:b/>
      <w:bCs/>
      <w:sz w:val="20"/>
      <w:szCs w:val="20"/>
      <w:u w:val="single"/>
    </w:rPr>
  </w:style>
  <w:style w:type="paragraph" w:customStyle="1" w:styleId="xl72">
    <w:name w:val="xl72"/>
    <w:basedOn w:val="Normal"/>
    <w:rsid w:val="00413167"/>
    <w:pPr>
      <w:pBdr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" w:hAnsi="Arial" w:cs="Arial"/>
      <w:b/>
      <w:bCs/>
      <w:sz w:val="20"/>
      <w:szCs w:val="20"/>
      <w:u w:val="single"/>
    </w:rPr>
  </w:style>
  <w:style w:type="paragraph" w:customStyle="1" w:styleId="xl73">
    <w:name w:val="xl73"/>
    <w:basedOn w:val="Normal"/>
    <w:rsid w:val="00413167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" w:hAnsi="Arial" w:cs="Arial"/>
      <w:b/>
      <w:bCs/>
      <w:sz w:val="20"/>
      <w:szCs w:val="20"/>
      <w:u w:val="single"/>
    </w:rPr>
  </w:style>
  <w:style w:type="paragraph" w:customStyle="1" w:styleId="xl74">
    <w:name w:val="xl74"/>
    <w:basedOn w:val="Normal"/>
    <w:rsid w:val="00413167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413167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6">
    <w:name w:val="xl76"/>
    <w:basedOn w:val="Normal"/>
    <w:rsid w:val="00413167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rsid w:val="00413167"/>
    <w:pPr>
      <w:pBdr>
        <w:lef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413167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79">
    <w:name w:val="xl79"/>
    <w:basedOn w:val="Normal"/>
    <w:rsid w:val="00413167"/>
    <w:pPr>
      <w:pBdr>
        <w:top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80">
    <w:name w:val="xl80"/>
    <w:basedOn w:val="Normal"/>
    <w:rsid w:val="00413167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81">
    <w:name w:val="xl81"/>
    <w:basedOn w:val="Normal"/>
    <w:rsid w:val="00413167"/>
    <w:pPr>
      <w:pBdr>
        <w:top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2">
    <w:name w:val="xl82"/>
    <w:basedOn w:val="Normal"/>
    <w:rsid w:val="00413167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3">
    <w:name w:val="xl83"/>
    <w:basedOn w:val="Normal"/>
    <w:rsid w:val="0041316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4">
    <w:name w:val="xl84"/>
    <w:basedOn w:val="Normal"/>
    <w:rsid w:val="00413167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5">
    <w:name w:val="xl85"/>
    <w:basedOn w:val="Normal"/>
    <w:rsid w:val="00413167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libri" w:hAnsi="Calibri"/>
      <w:color w:val="000000"/>
      <w:sz w:val="22"/>
      <w:szCs w:val="22"/>
    </w:rPr>
  </w:style>
  <w:style w:type="paragraph" w:customStyle="1" w:styleId="xl86">
    <w:name w:val="xl86"/>
    <w:basedOn w:val="Normal"/>
    <w:rsid w:val="0041316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41316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8">
    <w:name w:val="xl88"/>
    <w:basedOn w:val="Normal"/>
    <w:rsid w:val="00413167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9">
    <w:name w:val="xl89"/>
    <w:basedOn w:val="Normal"/>
    <w:rsid w:val="0041316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413167"/>
    <w:pPr>
      <w:spacing w:before="100" w:beforeAutospacing="1" w:after="100" w:afterAutospacing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90">
    <w:name w:val="xl90"/>
    <w:basedOn w:val="Normal"/>
    <w:rsid w:val="00413167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91">
    <w:name w:val="xl91"/>
    <w:basedOn w:val="Normal"/>
    <w:rsid w:val="00413167"/>
    <w:pPr>
      <w:pBdr>
        <w:top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315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51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5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5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51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A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A2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1316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3167"/>
    <w:rPr>
      <w:color w:val="800080"/>
      <w:u w:val="single"/>
    </w:rPr>
  </w:style>
  <w:style w:type="paragraph" w:customStyle="1" w:styleId="xl65">
    <w:name w:val="xl65"/>
    <w:basedOn w:val="Normal"/>
    <w:rsid w:val="00413167"/>
    <w:pPr>
      <w:spacing w:before="100" w:beforeAutospacing="1" w:after="100" w:afterAutospacing="1"/>
    </w:pPr>
    <w:rPr>
      <w:rFonts w:ascii="Calibri" w:hAnsi="Calibri"/>
      <w:color w:val="000000"/>
      <w:sz w:val="22"/>
      <w:szCs w:val="22"/>
    </w:rPr>
  </w:style>
  <w:style w:type="paragraph" w:customStyle="1" w:styleId="xl66">
    <w:name w:val="xl66"/>
    <w:basedOn w:val="Normal"/>
    <w:rsid w:val="00413167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413167"/>
    <w:pPr>
      <w:spacing w:before="100" w:beforeAutospacing="1" w:after="100" w:afterAutospacing="1"/>
      <w:textAlignment w:val="top"/>
    </w:pPr>
    <w:rPr>
      <w:rFonts w:ascii="Calibri" w:hAnsi="Calibri"/>
      <w:color w:val="000000"/>
      <w:sz w:val="22"/>
      <w:szCs w:val="22"/>
    </w:rPr>
  </w:style>
  <w:style w:type="paragraph" w:customStyle="1" w:styleId="xl68">
    <w:name w:val="xl68"/>
    <w:basedOn w:val="Normal"/>
    <w:rsid w:val="00413167"/>
    <w:pPr>
      <w:pBdr>
        <w:lef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413167"/>
    <w:pPr>
      <w:pBdr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413167"/>
    <w:pPr>
      <w:pBdr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ascii="Calibri" w:hAnsi="Calibri"/>
      <w:b/>
      <w:bCs/>
      <w:color w:val="000000"/>
      <w:sz w:val="22"/>
      <w:szCs w:val="22"/>
      <w:u w:val="single"/>
    </w:rPr>
  </w:style>
  <w:style w:type="paragraph" w:customStyle="1" w:styleId="xl71">
    <w:name w:val="xl71"/>
    <w:basedOn w:val="Normal"/>
    <w:rsid w:val="00413167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" w:hAnsi="Arial" w:cs="Arial"/>
      <w:b/>
      <w:bCs/>
      <w:sz w:val="20"/>
      <w:szCs w:val="20"/>
      <w:u w:val="single"/>
    </w:rPr>
  </w:style>
  <w:style w:type="paragraph" w:customStyle="1" w:styleId="xl72">
    <w:name w:val="xl72"/>
    <w:basedOn w:val="Normal"/>
    <w:rsid w:val="00413167"/>
    <w:pPr>
      <w:pBdr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" w:hAnsi="Arial" w:cs="Arial"/>
      <w:b/>
      <w:bCs/>
      <w:sz w:val="20"/>
      <w:szCs w:val="20"/>
      <w:u w:val="single"/>
    </w:rPr>
  </w:style>
  <w:style w:type="paragraph" w:customStyle="1" w:styleId="xl73">
    <w:name w:val="xl73"/>
    <w:basedOn w:val="Normal"/>
    <w:rsid w:val="00413167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" w:hAnsi="Arial" w:cs="Arial"/>
      <w:b/>
      <w:bCs/>
      <w:sz w:val="20"/>
      <w:szCs w:val="20"/>
      <w:u w:val="single"/>
    </w:rPr>
  </w:style>
  <w:style w:type="paragraph" w:customStyle="1" w:styleId="xl74">
    <w:name w:val="xl74"/>
    <w:basedOn w:val="Normal"/>
    <w:rsid w:val="00413167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413167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6">
    <w:name w:val="xl76"/>
    <w:basedOn w:val="Normal"/>
    <w:rsid w:val="00413167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rsid w:val="00413167"/>
    <w:pPr>
      <w:pBdr>
        <w:lef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413167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79">
    <w:name w:val="xl79"/>
    <w:basedOn w:val="Normal"/>
    <w:rsid w:val="00413167"/>
    <w:pPr>
      <w:pBdr>
        <w:top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80">
    <w:name w:val="xl80"/>
    <w:basedOn w:val="Normal"/>
    <w:rsid w:val="00413167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81">
    <w:name w:val="xl81"/>
    <w:basedOn w:val="Normal"/>
    <w:rsid w:val="00413167"/>
    <w:pPr>
      <w:pBdr>
        <w:top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2">
    <w:name w:val="xl82"/>
    <w:basedOn w:val="Normal"/>
    <w:rsid w:val="00413167"/>
    <w:pPr>
      <w:pBdr>
        <w:top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3">
    <w:name w:val="xl83"/>
    <w:basedOn w:val="Normal"/>
    <w:rsid w:val="0041316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4">
    <w:name w:val="xl84"/>
    <w:basedOn w:val="Normal"/>
    <w:rsid w:val="00413167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5">
    <w:name w:val="xl85"/>
    <w:basedOn w:val="Normal"/>
    <w:rsid w:val="00413167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Calibri" w:hAnsi="Calibri"/>
      <w:color w:val="000000"/>
      <w:sz w:val="22"/>
      <w:szCs w:val="22"/>
    </w:rPr>
  </w:style>
  <w:style w:type="paragraph" w:customStyle="1" w:styleId="xl86">
    <w:name w:val="xl86"/>
    <w:basedOn w:val="Normal"/>
    <w:rsid w:val="0041316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41316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88">
    <w:name w:val="xl88"/>
    <w:basedOn w:val="Normal"/>
    <w:rsid w:val="00413167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89">
    <w:name w:val="xl89"/>
    <w:basedOn w:val="Normal"/>
    <w:rsid w:val="0041316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413167"/>
    <w:pPr>
      <w:spacing w:before="100" w:beforeAutospacing="1" w:after="100" w:afterAutospacing="1"/>
      <w:jc w:val="center"/>
    </w:pPr>
    <w:rPr>
      <w:rFonts w:ascii="Calibri" w:hAnsi="Calibri"/>
      <w:color w:val="000000"/>
      <w:sz w:val="22"/>
      <w:szCs w:val="22"/>
    </w:rPr>
  </w:style>
  <w:style w:type="paragraph" w:customStyle="1" w:styleId="xl90">
    <w:name w:val="xl90"/>
    <w:basedOn w:val="Normal"/>
    <w:rsid w:val="00413167"/>
    <w:pPr>
      <w:pBdr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Calibri" w:hAnsi="Calibri"/>
      <w:b/>
      <w:bCs/>
      <w:color w:val="000000"/>
      <w:sz w:val="22"/>
      <w:szCs w:val="22"/>
    </w:rPr>
  </w:style>
  <w:style w:type="paragraph" w:customStyle="1" w:styleId="xl91">
    <w:name w:val="xl91"/>
    <w:basedOn w:val="Normal"/>
    <w:rsid w:val="00413167"/>
    <w:pPr>
      <w:pBdr>
        <w:top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315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51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5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5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5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722</Words>
  <Characters>15517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rodinger</Company>
  <LinksUpToDate>false</LinksUpToDate>
  <CharactersWithSpaces>18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Loving</dc:creator>
  <cp:lastModifiedBy>Kathryn Loving</cp:lastModifiedBy>
  <cp:revision>2</cp:revision>
  <dcterms:created xsi:type="dcterms:W3CDTF">2013-02-26T04:17:00Z</dcterms:created>
  <dcterms:modified xsi:type="dcterms:W3CDTF">2013-02-26T04:17:00Z</dcterms:modified>
</cp:coreProperties>
</file>